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DA31C" w14:textId="1962B9EB" w:rsidR="006D100B" w:rsidRPr="006D100B" w:rsidRDefault="006D100B" w:rsidP="003D70BC">
      <w:pPr>
        <w:jc w:val="both"/>
        <w:rPr>
          <w:sz w:val="40"/>
          <w:szCs w:val="40"/>
        </w:rPr>
      </w:pPr>
      <w:r w:rsidRPr="006D100B">
        <w:rPr>
          <w:sz w:val="40"/>
          <w:szCs w:val="40"/>
        </w:rPr>
        <w:t>Supporting information for:</w:t>
      </w:r>
    </w:p>
    <w:p w14:paraId="19671808" w14:textId="77777777" w:rsidR="006D100B" w:rsidRDefault="006D100B" w:rsidP="003D70BC">
      <w:pPr>
        <w:jc w:val="both"/>
        <w:rPr>
          <w:sz w:val="44"/>
          <w:szCs w:val="44"/>
        </w:rPr>
      </w:pPr>
    </w:p>
    <w:p w14:paraId="5F812B1E" w14:textId="51072018" w:rsidR="006D100B" w:rsidRDefault="006D100B" w:rsidP="003D70BC">
      <w:pPr>
        <w:jc w:val="both"/>
        <w:rPr>
          <w:sz w:val="44"/>
          <w:szCs w:val="44"/>
        </w:rPr>
      </w:pPr>
      <w:r>
        <w:rPr>
          <w:sz w:val="44"/>
          <w:szCs w:val="44"/>
        </w:rPr>
        <w:t>Mutational</w:t>
      </w:r>
      <w:r w:rsidRPr="00ED47E3">
        <w:rPr>
          <w:sz w:val="44"/>
          <w:szCs w:val="44"/>
        </w:rPr>
        <w:t xml:space="preserve"> analysis of the nitrogenase carbon monoxide protective protein CowN</w:t>
      </w:r>
      <w:r>
        <w:rPr>
          <w:sz w:val="44"/>
          <w:szCs w:val="44"/>
        </w:rPr>
        <w:t xml:space="preserve"> reveals that a conserved C-terminal glutamic acid is necessary for its activity</w:t>
      </w:r>
    </w:p>
    <w:p w14:paraId="4CB12670" w14:textId="77777777" w:rsidR="006D100B" w:rsidRPr="00ED47E3" w:rsidRDefault="006D100B" w:rsidP="003D70BC">
      <w:pPr>
        <w:jc w:val="both"/>
        <w:rPr>
          <w:sz w:val="44"/>
          <w:szCs w:val="44"/>
        </w:rPr>
      </w:pPr>
    </w:p>
    <w:p w14:paraId="056A98B4" w14:textId="5E97479E" w:rsidR="00542D39" w:rsidRPr="00ED47E3" w:rsidRDefault="00542D39" w:rsidP="00542D39">
      <w:pPr>
        <w:rPr>
          <w:i/>
          <w:iCs/>
        </w:rPr>
      </w:pPr>
      <w:r w:rsidRPr="00ED47E3">
        <w:rPr>
          <w:i/>
          <w:iCs/>
        </w:rPr>
        <w:t>Dustin L. Willard,</w:t>
      </w:r>
      <w:r w:rsidRPr="00ED47E3">
        <w:rPr>
          <w:i/>
          <w:iCs/>
          <w:vertAlign w:val="superscript"/>
        </w:rPr>
        <w:t>1</w:t>
      </w:r>
      <w:r w:rsidRPr="00C6013C">
        <w:rPr>
          <w:rFonts w:ascii="Times" w:hAnsi="Times"/>
          <w:vertAlign w:val="superscript"/>
        </w:rPr>
        <w:t>‡</w:t>
      </w:r>
      <w:r w:rsidRPr="00ED47E3">
        <w:rPr>
          <w:i/>
          <w:iCs/>
        </w:rPr>
        <w:t xml:space="preserve"> Josh</w:t>
      </w:r>
      <w:r>
        <w:rPr>
          <w:i/>
          <w:iCs/>
        </w:rPr>
        <w:t>uah J.</w:t>
      </w:r>
      <w:r w:rsidRPr="00ED47E3">
        <w:rPr>
          <w:i/>
          <w:iCs/>
        </w:rPr>
        <w:t xml:space="preserve"> Arellano,</w:t>
      </w:r>
      <w:r w:rsidRPr="00ED47E3">
        <w:rPr>
          <w:i/>
          <w:iCs/>
          <w:vertAlign w:val="superscript"/>
        </w:rPr>
        <w:t>1</w:t>
      </w:r>
      <w:r w:rsidRPr="00C6013C">
        <w:rPr>
          <w:rFonts w:ascii="Times" w:hAnsi="Times"/>
          <w:vertAlign w:val="superscript"/>
        </w:rPr>
        <w:t>‡</w:t>
      </w:r>
      <w:r w:rsidRPr="00ED47E3">
        <w:rPr>
          <w:i/>
          <w:iCs/>
        </w:rPr>
        <w:t xml:space="preserve"> Mitch Underdahl,</w:t>
      </w:r>
      <w:r w:rsidRPr="00ED47E3">
        <w:rPr>
          <w:i/>
          <w:iCs/>
          <w:vertAlign w:val="superscript"/>
        </w:rPr>
        <w:t>1</w:t>
      </w:r>
      <w:r w:rsidRPr="00ED47E3">
        <w:rPr>
          <w:i/>
          <w:iCs/>
        </w:rPr>
        <w:t xml:space="preserve"> Terrence M. Lee</w:t>
      </w:r>
      <w:r>
        <w:rPr>
          <w:i/>
          <w:iCs/>
        </w:rPr>
        <w:t>,</w:t>
      </w:r>
      <w:r w:rsidRPr="00ED47E3">
        <w:rPr>
          <w:i/>
          <w:iCs/>
          <w:vertAlign w:val="superscript"/>
        </w:rPr>
        <w:t>1</w:t>
      </w:r>
      <w:r w:rsidRPr="00ED47E3">
        <w:rPr>
          <w:i/>
          <w:iCs/>
        </w:rPr>
        <w:t xml:space="preserve"> Avinash S. Ramaswamy</w:t>
      </w:r>
      <w:r>
        <w:rPr>
          <w:i/>
          <w:iCs/>
        </w:rPr>
        <w:t>,</w:t>
      </w:r>
      <w:r w:rsidRPr="00275A41">
        <w:rPr>
          <w:i/>
          <w:iCs/>
          <w:vertAlign w:val="superscript"/>
        </w:rPr>
        <w:t xml:space="preserve"> </w:t>
      </w:r>
      <w:r w:rsidRPr="00ED47E3">
        <w:rPr>
          <w:i/>
          <w:iCs/>
          <w:vertAlign w:val="superscript"/>
        </w:rPr>
        <w:t>1</w:t>
      </w:r>
      <w:r>
        <w:rPr>
          <w:i/>
          <w:iCs/>
        </w:rPr>
        <w:t xml:space="preserve"> </w:t>
      </w:r>
      <w:r w:rsidRPr="00ED47E3">
        <w:rPr>
          <w:i/>
          <w:iCs/>
          <w:vertAlign w:val="superscript"/>
        </w:rPr>
        <w:t xml:space="preserve"> </w:t>
      </w:r>
      <w:r w:rsidRPr="00ED47E3">
        <w:rPr>
          <w:i/>
          <w:iCs/>
        </w:rPr>
        <w:t>Gabriella Fumes,</w:t>
      </w:r>
      <w:r w:rsidRPr="00ED47E3">
        <w:rPr>
          <w:i/>
          <w:iCs/>
          <w:vertAlign w:val="superscript"/>
        </w:rPr>
        <w:t xml:space="preserve"> 1</w:t>
      </w:r>
      <w:r w:rsidRPr="00ED47E3">
        <w:rPr>
          <w:i/>
          <w:iCs/>
        </w:rPr>
        <w:t xml:space="preserve"> </w:t>
      </w:r>
      <w:r>
        <w:rPr>
          <w:i/>
          <w:iCs/>
        </w:rPr>
        <w:t>Agatha Kliman,</w:t>
      </w:r>
      <w:r w:rsidRPr="00275A41">
        <w:rPr>
          <w:i/>
          <w:iCs/>
          <w:vertAlign w:val="superscript"/>
        </w:rPr>
        <w:t xml:space="preserve"> </w:t>
      </w:r>
      <w:r w:rsidRPr="00ED47E3">
        <w:rPr>
          <w:i/>
          <w:iCs/>
          <w:vertAlign w:val="superscript"/>
        </w:rPr>
        <w:t>1</w:t>
      </w:r>
      <w:r w:rsidRPr="00ED47E3">
        <w:rPr>
          <w:i/>
          <w:iCs/>
        </w:rPr>
        <w:t xml:space="preserve"> </w:t>
      </w:r>
      <w:r w:rsidRPr="00B30E4D">
        <w:rPr>
          <w:i/>
          <w:iCs/>
          <w:vertAlign w:val="superscript"/>
        </w:rPr>
        <w:t xml:space="preserve"> </w:t>
      </w:r>
      <w:r w:rsidRPr="00ED47E3">
        <w:rPr>
          <w:i/>
          <w:iCs/>
        </w:rPr>
        <w:t>Emily Y. Wong</w:t>
      </w:r>
      <w:r>
        <w:rPr>
          <w:i/>
          <w:iCs/>
        </w:rPr>
        <w:t>,</w:t>
      </w:r>
      <w:r w:rsidRPr="00ED47E3">
        <w:rPr>
          <w:i/>
          <w:iCs/>
          <w:vertAlign w:val="superscript"/>
        </w:rPr>
        <w:t xml:space="preserve"> 1</w:t>
      </w:r>
      <w:r w:rsidRPr="00ED47E3">
        <w:rPr>
          <w:i/>
          <w:iCs/>
        </w:rPr>
        <w:t xml:space="preserve">  </w:t>
      </w:r>
      <w:r>
        <w:rPr>
          <w:i/>
          <w:iCs/>
        </w:rPr>
        <w:t>Quanquing Zhang,</w:t>
      </w:r>
      <w:r w:rsidRPr="00ED47E3">
        <w:rPr>
          <w:i/>
          <w:iCs/>
          <w:vertAlign w:val="superscript"/>
        </w:rPr>
        <w:t>2</w:t>
      </w:r>
      <w:r>
        <w:rPr>
          <w:i/>
          <w:iCs/>
        </w:rPr>
        <w:t xml:space="preserve"> </w:t>
      </w:r>
      <w:r w:rsidRPr="00ED47E3">
        <w:rPr>
          <w:i/>
          <w:iCs/>
        </w:rPr>
        <w:t>Cedric P. Owens</w:t>
      </w:r>
      <w:r w:rsidRPr="00ED47E3">
        <w:rPr>
          <w:i/>
          <w:iCs/>
          <w:vertAlign w:val="superscript"/>
        </w:rPr>
        <w:t>1</w:t>
      </w:r>
      <w:r>
        <w:rPr>
          <w:i/>
          <w:iCs/>
        </w:rPr>
        <w:t>*</w:t>
      </w:r>
    </w:p>
    <w:p w14:paraId="36D90869" w14:textId="77777777" w:rsidR="006D100B" w:rsidRPr="00ED47E3" w:rsidRDefault="006D100B" w:rsidP="003D70BC">
      <w:pPr>
        <w:jc w:val="both"/>
        <w:rPr>
          <w:i/>
          <w:iCs/>
        </w:rPr>
      </w:pPr>
    </w:p>
    <w:p w14:paraId="72CF5266" w14:textId="77777777" w:rsidR="006D100B" w:rsidRPr="00ED47E3" w:rsidRDefault="006D100B" w:rsidP="003D70BC">
      <w:pPr>
        <w:pStyle w:val="TAMainText"/>
        <w:spacing w:line="240" w:lineRule="auto"/>
        <w:ind w:firstLine="0"/>
        <w:rPr>
          <w:rFonts w:ascii="Times New Roman" w:hAnsi="Times New Roman"/>
        </w:rPr>
      </w:pPr>
      <w:r w:rsidRPr="00ED47E3">
        <w:rPr>
          <w:rFonts w:ascii="Times New Roman" w:hAnsi="Times New Roman"/>
          <w:vertAlign w:val="superscript"/>
        </w:rPr>
        <w:t>1</w:t>
      </w:r>
      <w:r w:rsidRPr="00ED47E3">
        <w:rPr>
          <w:rFonts w:ascii="Times New Roman" w:hAnsi="Times New Roman"/>
        </w:rPr>
        <w:t>Department of Chemistry and Biochemistry, Schmid College, Chapman University, Orange, CA California 92866, United States</w:t>
      </w:r>
    </w:p>
    <w:p w14:paraId="1698F656" w14:textId="77777777" w:rsidR="006D100B" w:rsidRPr="00ED47E3" w:rsidRDefault="006D100B" w:rsidP="003D70BC">
      <w:pPr>
        <w:pStyle w:val="BBAuthorName"/>
        <w:spacing w:line="240" w:lineRule="auto"/>
        <w:jc w:val="both"/>
        <w:rPr>
          <w:rFonts w:ascii="Times New Roman" w:hAnsi="Times New Roman"/>
          <w:i w:val="0"/>
          <w:iCs/>
          <w:szCs w:val="24"/>
        </w:rPr>
      </w:pPr>
      <w:r w:rsidRPr="00ED47E3">
        <w:rPr>
          <w:rFonts w:ascii="Times New Roman" w:hAnsi="Times New Roman"/>
          <w:i w:val="0"/>
          <w:iCs/>
          <w:color w:val="242424"/>
          <w:szCs w:val="24"/>
          <w:shd w:val="clear" w:color="auto" w:fill="FFFFFF"/>
          <w:vertAlign w:val="superscript"/>
        </w:rPr>
        <w:t>2</w:t>
      </w:r>
      <w:r w:rsidRPr="00ED47E3">
        <w:rPr>
          <w:rFonts w:ascii="Times New Roman" w:hAnsi="Times New Roman"/>
          <w:i w:val="0"/>
          <w:iCs/>
          <w:color w:val="242424"/>
          <w:szCs w:val="24"/>
          <w:shd w:val="clear" w:color="auto" w:fill="FFFFFF"/>
        </w:rPr>
        <w:t>Institute for Integrative Genome Biology, Proteomics Core, University of California, Riverside, Riverside, California 92521, United States</w:t>
      </w:r>
    </w:p>
    <w:p w14:paraId="0F620F5F" w14:textId="07F19A51" w:rsidR="00600968" w:rsidRDefault="00600968" w:rsidP="003D70BC">
      <w:pPr>
        <w:jc w:val="both"/>
      </w:pPr>
      <w:r>
        <w:br w:type="page"/>
      </w:r>
    </w:p>
    <w:p w14:paraId="5AB9DBB5" w14:textId="77777777" w:rsidR="00C64721" w:rsidRDefault="00C64721" w:rsidP="003D70BC">
      <w:pPr>
        <w:jc w:val="both"/>
      </w:pPr>
    </w:p>
    <w:p w14:paraId="6A659B64" w14:textId="77777777" w:rsidR="00F929E9" w:rsidRPr="0004074F" w:rsidRDefault="00F929E9" w:rsidP="003D70BC">
      <w:pPr>
        <w:jc w:val="both"/>
      </w:pPr>
    </w:p>
    <w:p w14:paraId="0D1C1E69" w14:textId="77777777" w:rsidR="00415ABD" w:rsidRDefault="00415ABD" w:rsidP="005717EE">
      <w:pPr>
        <w:jc w:val="both"/>
      </w:pPr>
    </w:p>
    <w:p w14:paraId="7B333480" w14:textId="12A99F4B" w:rsidR="00415ABD" w:rsidRPr="0033301B" w:rsidRDefault="00DA16D3" w:rsidP="003D70BC">
      <w:pPr>
        <w:ind w:firstLine="288"/>
        <w:jc w:val="both"/>
      </w:pPr>
      <w:r>
        <w:rPr>
          <w:noProof/>
          <w14:ligatures w14:val="standardContextual"/>
        </w:rPr>
        <w:drawing>
          <wp:inline distT="0" distB="0" distL="0" distR="0" wp14:anchorId="5A87D899" wp14:editId="44B2C49C">
            <wp:extent cx="2802015" cy="2470727"/>
            <wp:effectExtent l="0" t="0" r="0" b="0"/>
            <wp:docPr id="146862125" name="Picture 2" descr="A blue and yellow spiral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62125" name="Picture 2" descr="A blue and yellow spiral structur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646"/>
                    <a:stretch/>
                  </pic:blipFill>
                  <pic:spPr bwMode="auto">
                    <a:xfrm>
                      <a:off x="0" y="0"/>
                      <a:ext cx="2831460" cy="2496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softHyphen/>
      </w:r>
      <w:r>
        <w:softHyphen/>
      </w:r>
    </w:p>
    <w:p w14:paraId="2E3DD669" w14:textId="63656241" w:rsidR="00415ABD" w:rsidRPr="0033301B" w:rsidRDefault="00415ABD" w:rsidP="003D70BC">
      <w:pPr>
        <w:jc w:val="both"/>
      </w:pPr>
      <w:r w:rsidRPr="009861E7">
        <w:rPr>
          <w:b/>
          <w:bCs/>
        </w:rPr>
        <w:t>Figure S</w:t>
      </w:r>
      <w:r w:rsidR="009861E7">
        <w:rPr>
          <w:b/>
          <w:bCs/>
        </w:rPr>
        <w:t>1</w:t>
      </w:r>
      <w:r w:rsidRPr="009861E7">
        <w:rPr>
          <w:b/>
          <w:bCs/>
        </w:rPr>
        <w:t>.</w:t>
      </w:r>
      <w:r w:rsidRPr="0033301B">
        <w:t xml:space="preserve"> Structural model of M91A</w:t>
      </w:r>
      <w:r w:rsidR="00912E6E">
        <w:t xml:space="preserve"> CowN</w:t>
      </w:r>
      <w:r w:rsidR="00961913">
        <w:t xml:space="preserve"> (orange) aligned to a model of WT CowN (blue)</w:t>
      </w:r>
      <w:r w:rsidRPr="0033301B">
        <w:t>, showing that</w:t>
      </w:r>
      <w:r w:rsidR="00961913">
        <w:t xml:space="preserve"> </w:t>
      </w:r>
      <w:r w:rsidR="00961913" w:rsidRPr="0033301B">
        <w:t>M91A</w:t>
      </w:r>
      <w:r w:rsidR="00961913">
        <w:t xml:space="preserve"> CowN</w:t>
      </w:r>
      <w:r w:rsidRPr="0033301B">
        <w:t xml:space="preserve"> is predicted to be identical to WT CowN. </w:t>
      </w:r>
      <w:r w:rsidR="00B959CA">
        <w:t>Both models were generated using Robetta.</w:t>
      </w:r>
      <w:r w:rsidR="001E0046">
        <w:fldChar w:fldCharType="begin">
          <w:fldData xml:space="preserve">PEVuZE5vdGU+PENpdGU+PEF1dGhvcj5CYWVrPC9BdXRob3I+PFllYXI+MjAyMTwvWWVhcj48UmVj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</w:fldData>
        </w:fldChar>
      </w:r>
      <w:r w:rsidR="001E0046">
        <w:instrText xml:space="preserve"> ADDIN EN.CITE </w:instrText>
      </w:r>
      <w:r w:rsidR="001E0046">
        <w:fldChar w:fldCharType="begin">
          <w:fldData xml:space="preserve">PEVuZE5vdGU+PENpdGU+PEF1dGhvcj5CYWVrPC9BdXRob3I+PFllYXI+MjAyMTwvWWVhcj48UmVj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</w:fldData>
        </w:fldChar>
      </w:r>
      <w:r w:rsidR="001E0046">
        <w:instrText xml:space="preserve"> ADDIN EN.CITE.DATA </w:instrText>
      </w:r>
      <w:r w:rsidR="001E0046">
        <w:fldChar w:fldCharType="end"/>
      </w:r>
      <w:r w:rsidR="001E0046">
        <w:fldChar w:fldCharType="separate"/>
      </w:r>
      <w:r w:rsidR="001E0046" w:rsidRPr="001E0046">
        <w:rPr>
          <w:i/>
          <w:noProof/>
          <w:vertAlign w:val="superscript"/>
        </w:rPr>
        <w:t>4</w:t>
      </w:r>
      <w:r w:rsidR="001E0046">
        <w:fldChar w:fldCharType="end"/>
      </w:r>
      <w:r w:rsidR="00B959CA">
        <w:t xml:space="preserve"> </w:t>
      </w:r>
      <w:r w:rsidR="00977C41">
        <w:t>In WT CowN, Met91 may be involved in forming a hydrophobic core with three leucine residues, Leu60, Leu64, Leu83, and Leu86.</w:t>
      </w:r>
      <w:r w:rsidR="00027C8E">
        <w:t xml:space="preserve"> Ala91 would not be able to take part in such </w:t>
      </w:r>
      <w:r w:rsidR="00824737">
        <w:t xml:space="preserve">hydrophobic </w:t>
      </w:r>
      <w:r w:rsidR="00027C8E">
        <w:t>packing.</w:t>
      </w:r>
    </w:p>
    <w:p w14:paraId="11E54DE6" w14:textId="77777777" w:rsidR="00415ABD" w:rsidRDefault="00415ABD" w:rsidP="003D70BC">
      <w:pPr>
        <w:ind w:firstLine="288"/>
        <w:jc w:val="both"/>
      </w:pPr>
    </w:p>
    <w:p w14:paraId="465B0E3B" w14:textId="77777777" w:rsidR="00415ABD" w:rsidRDefault="00415ABD" w:rsidP="003D70BC">
      <w:pPr>
        <w:ind w:firstLine="288"/>
        <w:jc w:val="both"/>
      </w:pPr>
    </w:p>
    <w:p w14:paraId="0CEE8E39" w14:textId="5FA5D66B" w:rsidR="00313CDA" w:rsidRDefault="009A71B2" w:rsidP="003D70BC">
      <w:pPr>
        <w:ind w:firstLine="288"/>
        <w:jc w:val="both"/>
      </w:pPr>
      <w:r w:rsidRPr="009A71B2">
        <w:rPr>
          <w:noProof/>
        </w:rPr>
        <w:drawing>
          <wp:inline distT="0" distB="0" distL="0" distR="0" wp14:anchorId="02327C8A" wp14:editId="3029357C">
            <wp:extent cx="2471416" cy="2294312"/>
            <wp:effectExtent l="0" t="0" r="0" b="4445"/>
            <wp:docPr id="4096722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67221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01500" cy="232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723F7" w14:textId="287AA525" w:rsidR="00FA58F1" w:rsidRDefault="00313CDA" w:rsidP="003D70BC">
      <w:pPr>
        <w:jc w:val="both"/>
      </w:pPr>
      <w:r w:rsidRPr="00084D53">
        <w:rPr>
          <w:b/>
          <w:bCs/>
        </w:rPr>
        <w:t xml:space="preserve">Figure </w:t>
      </w:r>
      <w:r>
        <w:rPr>
          <w:b/>
          <w:bCs/>
        </w:rPr>
        <w:t>S</w:t>
      </w:r>
      <w:r w:rsidR="00415ABD">
        <w:rPr>
          <w:b/>
          <w:bCs/>
        </w:rPr>
        <w:t>2</w:t>
      </w:r>
      <w:r w:rsidRPr="00084D53">
        <w:rPr>
          <w:b/>
          <w:bCs/>
        </w:rPr>
        <w:t>.</w:t>
      </w:r>
      <w:r>
        <w:t xml:space="preserve"> </w:t>
      </w:r>
      <w:r w:rsidR="00FA58F1">
        <w:t>C</w:t>
      </w:r>
      <w:r w:rsidRPr="00084D53">
        <w:rPr>
          <w:vertAlign w:val="subscript"/>
        </w:rPr>
        <w:t>2</w:t>
      </w:r>
      <w:r w:rsidR="00FA58F1">
        <w:t>H</w:t>
      </w:r>
      <w:r w:rsidR="00FA58F1" w:rsidRPr="00FA58F1">
        <w:rPr>
          <w:vertAlign w:val="subscript"/>
        </w:rPr>
        <w:t>2</w:t>
      </w:r>
      <w:r w:rsidR="00FA58F1">
        <w:t xml:space="preserve"> </w:t>
      </w:r>
      <w:r>
        <w:t xml:space="preserve">reduction by nitrogenase under </w:t>
      </w:r>
      <w:r w:rsidR="00FA58F1">
        <w:t xml:space="preserve">0.001 </w:t>
      </w:r>
      <w:r>
        <w:t xml:space="preserve">CO with </w:t>
      </w:r>
      <w:r w:rsidR="00FA58F1">
        <w:t>E87A</w:t>
      </w:r>
      <w:r>
        <w:t xml:space="preserve"> CowN. The protein concentration</w:t>
      </w:r>
      <w:r w:rsidR="00C055FA">
        <w:t>s</w:t>
      </w:r>
      <w:r>
        <w:t xml:space="preserve"> for MoFeP</w:t>
      </w:r>
      <w:r w:rsidR="00FA58F1">
        <w:t xml:space="preserve"> and FeP were</w:t>
      </w:r>
      <w:r>
        <w:t xml:space="preserve"> 0.2 µM, 2 µM, respectively. </w:t>
      </w:r>
      <w:r w:rsidR="00FA58F1">
        <w:t xml:space="preserve">E87A CowN was at </w:t>
      </w:r>
      <w:r w:rsidR="00814C72">
        <w:t xml:space="preserve">either </w:t>
      </w:r>
      <w:r w:rsidR="00FA58F1">
        <w:t xml:space="preserve">2 µM or 4 µM, as indicated. </w:t>
      </w:r>
      <w:r w:rsidR="00416AD1">
        <w:t xml:space="preserve">The CO concentration was 0.001 atm. At this concentration, </w:t>
      </w:r>
      <w:r w:rsidR="00CD7F25">
        <w:t>nitrogenase is approximately 50% inhibited in absence of CowN. We chose to use 0.001 atm CO in this experiment compared to 0.02 atm</w:t>
      </w:r>
      <w:r w:rsidR="00F433DE">
        <w:t>, which is what was used in the main text,</w:t>
      </w:r>
      <w:r w:rsidR="00CD7F25">
        <w:t xml:space="preserve"> </w:t>
      </w:r>
      <w:r w:rsidR="00136DBA">
        <w:t>since we expected to observe a greater amount of recovery when lower CO levels are used</w:t>
      </w:r>
      <w:r w:rsidR="00302D93">
        <w:t xml:space="preserve">. For comparison, WT </w:t>
      </w:r>
      <w:r w:rsidR="00240376">
        <w:t xml:space="preserve">CowN </w:t>
      </w:r>
      <w:r w:rsidR="00302D93">
        <w:t xml:space="preserve">confers </w:t>
      </w:r>
      <w:r w:rsidR="0069369F">
        <w:t>full recovery</w:t>
      </w:r>
      <w:r w:rsidR="00D90267">
        <w:t xml:space="preserve"> under these conditions</w:t>
      </w:r>
      <w:r w:rsidR="00136DBA">
        <w:t xml:space="preserve">. However, as </w:t>
      </w:r>
      <w:r w:rsidR="00FB6126">
        <w:t>indicated</w:t>
      </w:r>
      <w:r w:rsidR="00136DBA">
        <w:t xml:space="preserve">, E87A CowN does not </w:t>
      </w:r>
      <w:r w:rsidR="009F37D1">
        <w:t>enhance</w:t>
      </w:r>
      <w:r w:rsidR="00136DBA">
        <w:t xml:space="preserve"> nitrogenase activity </w:t>
      </w:r>
      <w:r w:rsidR="000D6C1F">
        <w:t>substantially</w:t>
      </w:r>
      <w:r w:rsidR="00136DBA">
        <w:t xml:space="preserve">, even </w:t>
      </w:r>
      <w:r w:rsidR="00A25579">
        <w:t>with</w:t>
      </w:r>
      <w:r w:rsidR="00136DBA">
        <w:t xml:space="preserve"> lower CO levels and at higher</w:t>
      </w:r>
      <w:r w:rsidR="004665B1">
        <w:t xml:space="preserve"> protein</w:t>
      </w:r>
      <w:r w:rsidR="00136DBA">
        <w:t xml:space="preserve"> concentration. </w:t>
      </w:r>
    </w:p>
    <w:p w14:paraId="034F062B" w14:textId="77777777" w:rsidR="00E37059" w:rsidRDefault="00E37059" w:rsidP="003D70BC">
      <w:pPr>
        <w:jc w:val="both"/>
      </w:pPr>
    </w:p>
    <w:p w14:paraId="31C365DB" w14:textId="77777777" w:rsidR="00E37059" w:rsidRDefault="00E37059" w:rsidP="003D70BC">
      <w:pPr>
        <w:jc w:val="both"/>
      </w:pPr>
    </w:p>
    <w:p w14:paraId="2314B77C" w14:textId="68C3F587" w:rsidR="00056902" w:rsidRDefault="00E60078" w:rsidP="003D70BC">
      <w:pPr>
        <w:jc w:val="both"/>
      </w:pPr>
      <w:r w:rsidRPr="00E60078">
        <w:rPr>
          <w:noProof/>
        </w:rPr>
        <w:drawing>
          <wp:inline distT="0" distB="0" distL="0" distR="0" wp14:anchorId="40AF2864" wp14:editId="760D9657">
            <wp:extent cx="3737610" cy="2028988"/>
            <wp:effectExtent l="0" t="0" r="0" b="3175"/>
            <wp:docPr id="1180603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60351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77078" cy="2050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63409" w14:textId="4769D8C3" w:rsidR="00E37059" w:rsidRDefault="00056902" w:rsidP="003D70BC">
      <w:pPr>
        <w:jc w:val="both"/>
      </w:pPr>
      <w:r w:rsidRPr="003A4CED">
        <w:rPr>
          <w:b/>
          <w:bCs/>
        </w:rPr>
        <w:t>Figure S3.</w:t>
      </w:r>
      <w:r>
        <w:t xml:space="preserve"> </w:t>
      </w:r>
      <w:r w:rsidR="00B97E18">
        <w:t xml:space="preserve">(A) </w:t>
      </w:r>
      <w:r>
        <w:t>Labeling MoFeP with 5-iodoatemido fluorescein</w:t>
      </w:r>
      <w:r w:rsidR="007D5B2C">
        <w:t>,</w:t>
      </w:r>
      <w:r>
        <w:t xml:space="preserve"> indicating that </w:t>
      </w:r>
      <w:r w:rsidR="00AF670F">
        <w:t xml:space="preserve">the </w:t>
      </w:r>
      <w:r w:rsidR="003A4CED">
        <w:t>degree</w:t>
      </w:r>
      <w:r w:rsidR="00AF670F">
        <w:t xml:space="preserve"> of </w:t>
      </w:r>
      <w:r>
        <w:t xml:space="preserve">labeling scales with </w:t>
      </w:r>
      <w:r w:rsidR="002618A9">
        <w:t>the amount of excess label that was added to MoFeP.</w:t>
      </w:r>
      <w:r>
        <w:t xml:space="preserve"> </w:t>
      </w:r>
      <w:r w:rsidR="002906CA">
        <w:t xml:space="preserve">At </w:t>
      </w:r>
      <w:r w:rsidR="002618A9">
        <w:t>the 30:1 ratio, which is equivalent to the amount of excess SIAB that was used</w:t>
      </w:r>
      <w:r w:rsidR="009A3AD7">
        <w:t xml:space="preserve"> in subsequent experiments</w:t>
      </w:r>
      <w:r w:rsidR="002618A9">
        <w:t>, there is one fluorescein label per MoFeP tetramer.</w:t>
      </w:r>
      <w:r w:rsidR="00377F48">
        <w:t xml:space="preserve"> </w:t>
      </w:r>
      <w:r w:rsidR="000A2D03">
        <w:t xml:space="preserve">Protein concentration was determined using the Bradford assay and </w:t>
      </w:r>
      <w:r w:rsidR="00642824">
        <w:t xml:space="preserve">the </w:t>
      </w:r>
      <w:r w:rsidR="000A2D03">
        <w:t xml:space="preserve">fluorophore concentration </w:t>
      </w:r>
      <w:r w:rsidR="00642824">
        <w:t>calculated using</w:t>
      </w:r>
      <w:r w:rsidR="000A2D03">
        <w:t xml:space="preserve"> </w:t>
      </w:r>
      <w:r w:rsidR="00642824">
        <w:rPr>
          <w:lang w:val="el-GR"/>
        </w:rPr>
        <w:t>ε</w:t>
      </w:r>
      <w:r w:rsidR="000A2D03" w:rsidRPr="00753572">
        <w:rPr>
          <w:vertAlign w:val="subscript"/>
        </w:rPr>
        <w:t>49</w:t>
      </w:r>
      <w:r w:rsidR="00753572" w:rsidRPr="00753572">
        <w:rPr>
          <w:vertAlign w:val="subscript"/>
        </w:rPr>
        <w:t>4</w:t>
      </w:r>
      <w:r w:rsidR="000A2D03" w:rsidRPr="00753572">
        <w:rPr>
          <w:vertAlign w:val="subscript"/>
        </w:rPr>
        <w:t xml:space="preserve"> nm</w:t>
      </w:r>
      <w:r w:rsidR="00642824">
        <w:t xml:space="preserve"> =</w:t>
      </w:r>
      <w:r w:rsidR="000A2D03">
        <w:t xml:space="preserve"> 80 mM</w:t>
      </w:r>
      <w:r w:rsidR="000A2D03" w:rsidRPr="000A2D03">
        <w:rPr>
          <w:vertAlign w:val="superscript"/>
        </w:rPr>
        <w:t>-1</w:t>
      </w:r>
      <w:r w:rsidR="000A2D03">
        <w:t>cm</w:t>
      </w:r>
      <w:r w:rsidR="000A2D03" w:rsidRPr="000A2D03">
        <w:rPr>
          <w:vertAlign w:val="superscript"/>
        </w:rPr>
        <w:t>-1</w:t>
      </w:r>
      <w:r w:rsidR="000A2D03">
        <w:t xml:space="preserve"> </w:t>
      </w:r>
      <w:r w:rsidR="00B97E18">
        <w:t>(B)</w:t>
      </w:r>
      <w:r w:rsidR="00557D79">
        <w:t xml:space="preserve"> Metal content </w:t>
      </w:r>
      <w:r w:rsidR="001077DE">
        <w:t xml:space="preserve">analysis </w:t>
      </w:r>
      <w:r w:rsidR="00557D79">
        <w:t>of labeled MoFeP samples demonstrate</w:t>
      </w:r>
      <w:r w:rsidR="00AC1AAF">
        <w:t>s</w:t>
      </w:r>
      <w:r w:rsidR="00557D79">
        <w:t xml:space="preserve"> that </w:t>
      </w:r>
      <w:r w:rsidR="001077DE">
        <w:t xml:space="preserve">adding more label does not </w:t>
      </w:r>
      <w:r w:rsidR="00F250C1">
        <w:t>cause</w:t>
      </w:r>
      <w:r w:rsidR="001077DE">
        <w:t xml:space="preserve"> to Fe loss. </w:t>
      </w:r>
      <w:r w:rsidR="00AC1AAF">
        <w:t xml:space="preserve">The 6:1 and 30:1 samples were incubated for 30 min, whereas the “30:1 longer incub.” </w:t>
      </w:r>
      <w:r w:rsidR="00C24081">
        <w:t>s</w:t>
      </w:r>
      <w:r w:rsidR="00AC1AAF">
        <w:t xml:space="preserve">ample was </w:t>
      </w:r>
      <w:r w:rsidR="00D51F14">
        <w:t>incubated</w:t>
      </w:r>
      <w:r w:rsidR="00AC1AAF">
        <w:t xml:space="preserve"> for 60 min, suggesting that longer incubation does not damage the metal clusters either. </w:t>
      </w:r>
      <w:r w:rsidR="00264002">
        <w:t>The data in (A) and (B) represent the average</w:t>
      </w:r>
      <w:r w:rsidR="00007B86">
        <w:t>s</w:t>
      </w:r>
      <w:r w:rsidR="00264002">
        <w:t xml:space="preserve"> of duplicate independent measurements. </w:t>
      </w:r>
      <w:r w:rsidR="00A8740B">
        <w:t>Iron contents was determined using the 2,2 bypridine iron chelation assay, as described in Medina et al.</w:t>
      </w:r>
      <w:r w:rsidR="00963758">
        <w:fldChar w:fldCharType="begin">
          <w:fldData xml:space="preserve">PEVuZE5vdGU+PENpdGU+PEF1dGhvcj5NZWRpbmE8L0F1dGhvcj48WWVhcj4yMDIxPC9ZZWFyPjxS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</w:fldData>
        </w:fldChar>
      </w:r>
      <w:r w:rsidR="00963758">
        <w:instrText xml:space="preserve"> ADDIN EN.CITE </w:instrText>
      </w:r>
      <w:r w:rsidR="00963758">
        <w:fldChar w:fldCharType="begin">
          <w:fldData xml:space="preserve">PEVuZE5vdGU+PENpdGU+PEF1dGhvcj5NZWRpbmE8L0F1dGhvcj48WWVhcj4yMDIxPC9ZZWFyPjxS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</w:fldData>
        </w:fldChar>
      </w:r>
      <w:r w:rsidR="00963758">
        <w:instrText xml:space="preserve"> ADDIN EN.CITE.DATA </w:instrText>
      </w:r>
      <w:r w:rsidR="00963758">
        <w:fldChar w:fldCharType="end"/>
      </w:r>
      <w:r w:rsidR="00963758">
        <w:fldChar w:fldCharType="separate"/>
      </w:r>
      <w:r w:rsidR="00963758" w:rsidRPr="00963758">
        <w:rPr>
          <w:i/>
          <w:noProof/>
          <w:vertAlign w:val="superscript"/>
        </w:rPr>
        <w:t>1</w:t>
      </w:r>
      <w:r w:rsidR="00963758">
        <w:fldChar w:fldCharType="end"/>
      </w:r>
      <w:r w:rsidR="00A8740B">
        <w:t xml:space="preserve"> </w:t>
      </w:r>
    </w:p>
    <w:p w14:paraId="6CA35809" w14:textId="77777777" w:rsidR="00C36A76" w:rsidRDefault="00C36A76" w:rsidP="003D70BC">
      <w:pPr>
        <w:jc w:val="both"/>
      </w:pPr>
    </w:p>
    <w:p w14:paraId="6AED2237" w14:textId="37122386" w:rsidR="0056522D" w:rsidRDefault="001C0E41" w:rsidP="003D70BC">
      <w:pPr>
        <w:jc w:val="both"/>
      </w:pPr>
      <w:r>
        <w:rPr>
          <w:noProof/>
        </w:rPr>
        <w:drawing>
          <wp:inline distT="0" distB="0" distL="0" distR="0" wp14:anchorId="4DE99BB4" wp14:editId="67CDFB12">
            <wp:extent cx="4160001" cy="2585778"/>
            <wp:effectExtent l="0" t="0" r="5715" b="5080"/>
            <wp:docPr id="14830681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068174" name="Picture 14830681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632" cy="2605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AE95F" w14:textId="1922D05D" w:rsidR="001C0E41" w:rsidRDefault="0056522D" w:rsidP="003D70BC">
      <w:pPr>
        <w:jc w:val="both"/>
      </w:pPr>
      <w:r w:rsidRPr="0056522D">
        <w:rPr>
          <w:b/>
          <w:bCs/>
        </w:rPr>
        <w:t>Figure S4.</w:t>
      </w:r>
      <w:r>
        <w:t xml:space="preserve"> Example of a pulled down CowN-MoFeP complex. </w:t>
      </w:r>
      <w:r w:rsidR="00397F01">
        <w:t xml:space="preserve">The protein concentrations in the crosslinking experiments were </w:t>
      </w:r>
      <w:r w:rsidR="00432D80">
        <w:t xml:space="preserve">1.5 µM MoFeP and 15 µM CowN. The reaction volume was 5 mL. </w:t>
      </w:r>
      <w:r w:rsidR="00397F01">
        <w:t xml:space="preserve">His-tagged CowN served as the bait to pull down crosslinked CowN-MoFeP complex. </w:t>
      </w:r>
      <w:r w:rsidR="001C0E41">
        <w:t xml:space="preserve">Proteins were pulled out of solution </w:t>
      </w:r>
      <w:r w:rsidR="001413B3">
        <w:t>using</w:t>
      </w:r>
      <w:r w:rsidR="001C0E41">
        <w:t xml:space="preserve"> Ni-NTA beads. </w:t>
      </w:r>
      <w:r w:rsidR="00397F01">
        <w:t xml:space="preserve">The pulldown occurred under </w:t>
      </w:r>
      <w:r w:rsidR="001C0E41">
        <w:t xml:space="preserve">denaturing conditions with 6M Urea since MoFeP otherwise sticks to the Ni-NTA resin. The </w:t>
      </w:r>
      <w:r w:rsidR="00A77248">
        <w:t xml:space="preserve">pulled down </w:t>
      </w:r>
      <w:r w:rsidR="00A77248">
        <w:lastRenderedPageBreak/>
        <w:t xml:space="preserve">crosslink band was trypsinized and analyzed by LC-MS/MS. Although there was excellent sequence coverage for MoFeP and CowN, no crosslinked peptides were found. </w:t>
      </w:r>
    </w:p>
    <w:p w14:paraId="1829DEAC" w14:textId="77777777" w:rsidR="00432978" w:rsidRDefault="00432978" w:rsidP="003D70BC">
      <w:pPr>
        <w:jc w:val="both"/>
      </w:pPr>
    </w:p>
    <w:p w14:paraId="2B93B77E" w14:textId="5DB6A4F0" w:rsidR="00181822" w:rsidRPr="00181822" w:rsidRDefault="00181822" w:rsidP="003D70BC">
      <w:pPr>
        <w:jc w:val="both"/>
        <w:rPr>
          <w:b/>
          <w:bCs/>
        </w:rPr>
      </w:pPr>
      <w:r w:rsidRPr="00181822">
        <w:rPr>
          <w:b/>
          <w:bCs/>
        </w:rPr>
        <w:t>Table S1</w:t>
      </w:r>
      <w:r>
        <w:rPr>
          <w:b/>
          <w:bCs/>
        </w:rPr>
        <w:t xml:space="preserve">. Summary of crosslinking results </w:t>
      </w:r>
      <w:r w:rsidR="0098284D">
        <w:rPr>
          <w:b/>
          <w:bCs/>
        </w:rPr>
        <w:t>listing the</w:t>
      </w:r>
      <w:r>
        <w:rPr>
          <w:b/>
          <w:bCs/>
        </w:rPr>
        <w:t xml:space="preserve"> number of </w:t>
      </w:r>
      <w:r w:rsidR="00994B74">
        <w:rPr>
          <w:b/>
          <w:bCs/>
        </w:rPr>
        <w:t xml:space="preserve">unique </w:t>
      </w:r>
      <w:r>
        <w:rPr>
          <w:b/>
          <w:bCs/>
        </w:rPr>
        <w:t xml:space="preserve">peptides identified </w:t>
      </w:r>
      <w:r w:rsidR="0098284D">
        <w:rPr>
          <w:b/>
          <w:bCs/>
        </w:rPr>
        <w:t>in different experiments</w:t>
      </w:r>
    </w:p>
    <w:p w14:paraId="664E6394" w14:textId="77777777" w:rsidR="00181822" w:rsidRDefault="00181822" w:rsidP="003D70BC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26123" w14:paraId="4D036F06" w14:textId="77777777" w:rsidTr="001C7EA2">
        <w:trPr>
          <w:trHeight w:val="1070"/>
        </w:trPr>
        <w:tc>
          <w:tcPr>
            <w:tcW w:w="2337" w:type="dxa"/>
            <w:tcBorders>
              <w:tl2br w:val="single" w:sz="4" w:space="0" w:color="auto"/>
            </w:tcBorders>
          </w:tcPr>
          <w:p w14:paraId="57FA33CD" w14:textId="0BA1E467" w:rsidR="008E4F2A" w:rsidRPr="008E4F2A" w:rsidRDefault="005D44A5" w:rsidP="003D70B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          </w:t>
            </w:r>
            <w:r w:rsidR="008E4F2A" w:rsidRPr="008E4F2A">
              <w:rPr>
                <w:b/>
                <w:bCs/>
              </w:rPr>
              <w:t>Experiment</w:t>
            </w:r>
          </w:p>
          <w:p w14:paraId="645A0CD1" w14:textId="77777777" w:rsidR="001C7EA2" w:rsidRDefault="001C7EA2" w:rsidP="003D70BC">
            <w:pPr>
              <w:jc w:val="both"/>
              <w:rPr>
                <w:b/>
                <w:bCs/>
              </w:rPr>
            </w:pPr>
          </w:p>
          <w:p w14:paraId="7DFF5B74" w14:textId="08273CF4" w:rsidR="008E4F2A" w:rsidRPr="008E4F2A" w:rsidRDefault="001C7EA2" w:rsidP="003D70B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No. of </w:t>
            </w:r>
          </w:p>
          <w:p w14:paraId="4D2BED0A" w14:textId="293E23AD" w:rsidR="008E4F2A" w:rsidRPr="008E4F2A" w:rsidRDefault="001C7EA2" w:rsidP="003D70B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atched peptides</w:t>
            </w:r>
          </w:p>
        </w:tc>
        <w:tc>
          <w:tcPr>
            <w:tcW w:w="2337" w:type="dxa"/>
          </w:tcPr>
          <w:p w14:paraId="293189C7" w14:textId="5FD75D0C" w:rsidR="00526123" w:rsidRPr="008E4F2A" w:rsidRDefault="00526123" w:rsidP="003D70BC">
            <w:pPr>
              <w:jc w:val="both"/>
              <w:rPr>
                <w:b/>
                <w:bCs/>
              </w:rPr>
            </w:pPr>
            <w:r w:rsidRPr="008E4F2A">
              <w:rPr>
                <w:b/>
                <w:bCs/>
              </w:rPr>
              <w:t>SIAB X-linking with WT-CowN</w:t>
            </w:r>
          </w:p>
        </w:tc>
        <w:tc>
          <w:tcPr>
            <w:tcW w:w="2338" w:type="dxa"/>
          </w:tcPr>
          <w:p w14:paraId="6C7F5568" w14:textId="640988FC" w:rsidR="00526123" w:rsidRPr="008E4F2A" w:rsidRDefault="00526123" w:rsidP="003D70BC">
            <w:pPr>
              <w:jc w:val="both"/>
              <w:rPr>
                <w:b/>
                <w:bCs/>
              </w:rPr>
            </w:pPr>
            <w:r w:rsidRPr="008E4F2A">
              <w:rPr>
                <w:b/>
                <w:bCs/>
              </w:rPr>
              <w:t>SIAB X-linking and pulldown with WT-CowN</w:t>
            </w:r>
          </w:p>
        </w:tc>
        <w:tc>
          <w:tcPr>
            <w:tcW w:w="2338" w:type="dxa"/>
          </w:tcPr>
          <w:p w14:paraId="6BFC66DF" w14:textId="11F1514E" w:rsidR="00526123" w:rsidRPr="008E4F2A" w:rsidRDefault="00526123" w:rsidP="003D70BC">
            <w:pPr>
              <w:jc w:val="both"/>
              <w:rPr>
                <w:b/>
                <w:bCs/>
              </w:rPr>
            </w:pPr>
            <w:r w:rsidRPr="008E4F2A">
              <w:rPr>
                <w:b/>
                <w:bCs/>
              </w:rPr>
              <w:t>SIAB X-linking with C90A CowN</w:t>
            </w:r>
          </w:p>
        </w:tc>
      </w:tr>
      <w:tr w:rsidR="00526123" w14:paraId="2146DD05" w14:textId="77777777" w:rsidTr="00526123">
        <w:tc>
          <w:tcPr>
            <w:tcW w:w="2337" w:type="dxa"/>
          </w:tcPr>
          <w:p w14:paraId="17C71651" w14:textId="5E77BD5C" w:rsidR="00526123" w:rsidRDefault="00526123" w:rsidP="003D70BC">
            <w:pPr>
              <w:jc w:val="both"/>
            </w:pPr>
            <w:r>
              <w:t>CowN</w:t>
            </w:r>
          </w:p>
        </w:tc>
        <w:tc>
          <w:tcPr>
            <w:tcW w:w="2337" w:type="dxa"/>
          </w:tcPr>
          <w:p w14:paraId="4BAFF2CC" w14:textId="59EF14BB" w:rsidR="00526123" w:rsidRDefault="004C2298" w:rsidP="003D70BC">
            <w:pPr>
              <w:jc w:val="both"/>
            </w:pPr>
            <w:r>
              <w:t>6</w:t>
            </w:r>
          </w:p>
        </w:tc>
        <w:tc>
          <w:tcPr>
            <w:tcW w:w="2338" w:type="dxa"/>
          </w:tcPr>
          <w:p w14:paraId="38025FFD" w14:textId="66CD61D0" w:rsidR="00526123" w:rsidRDefault="007846BF" w:rsidP="003D70BC">
            <w:pPr>
              <w:jc w:val="both"/>
            </w:pPr>
            <w:r>
              <w:t>12</w:t>
            </w:r>
          </w:p>
        </w:tc>
        <w:tc>
          <w:tcPr>
            <w:tcW w:w="2338" w:type="dxa"/>
          </w:tcPr>
          <w:p w14:paraId="4E294B9E" w14:textId="70FE5C5A" w:rsidR="00526123" w:rsidRDefault="004C2298" w:rsidP="003D70BC">
            <w:pPr>
              <w:jc w:val="both"/>
            </w:pPr>
            <w:r>
              <w:t>6</w:t>
            </w:r>
          </w:p>
        </w:tc>
      </w:tr>
      <w:tr w:rsidR="00526123" w14:paraId="595BBB1C" w14:textId="77777777" w:rsidTr="00526123">
        <w:tc>
          <w:tcPr>
            <w:tcW w:w="2337" w:type="dxa"/>
          </w:tcPr>
          <w:p w14:paraId="3699BC85" w14:textId="657EED7F" w:rsidR="00526123" w:rsidRPr="00526123" w:rsidRDefault="00526123" w:rsidP="003D70BC">
            <w:pPr>
              <w:jc w:val="both"/>
              <w:rPr>
                <w:lang w:val="el-GR"/>
              </w:rPr>
            </w:pPr>
            <w:r>
              <w:rPr>
                <w:lang w:val="el-GR"/>
              </w:rPr>
              <w:t>α</w:t>
            </w:r>
            <w:r>
              <w:t>-subunit</w:t>
            </w:r>
            <w:r>
              <w:rPr>
                <w:lang w:val="el-GR"/>
              </w:rPr>
              <w:t xml:space="preserve"> </w:t>
            </w:r>
          </w:p>
        </w:tc>
        <w:tc>
          <w:tcPr>
            <w:tcW w:w="2337" w:type="dxa"/>
          </w:tcPr>
          <w:p w14:paraId="42E1FA88" w14:textId="3A486695" w:rsidR="00526123" w:rsidRDefault="004C2298" w:rsidP="003D70BC">
            <w:pPr>
              <w:jc w:val="both"/>
            </w:pPr>
            <w:r>
              <w:t>36</w:t>
            </w:r>
          </w:p>
        </w:tc>
        <w:tc>
          <w:tcPr>
            <w:tcW w:w="2338" w:type="dxa"/>
          </w:tcPr>
          <w:p w14:paraId="7255006E" w14:textId="5F7CB859" w:rsidR="00526123" w:rsidRDefault="007846BF" w:rsidP="003D70BC">
            <w:pPr>
              <w:jc w:val="both"/>
            </w:pPr>
            <w:r>
              <w:t>25</w:t>
            </w:r>
          </w:p>
        </w:tc>
        <w:tc>
          <w:tcPr>
            <w:tcW w:w="2338" w:type="dxa"/>
          </w:tcPr>
          <w:p w14:paraId="41FE71AC" w14:textId="07DE510C" w:rsidR="00526123" w:rsidRDefault="004C2298" w:rsidP="003D70BC">
            <w:pPr>
              <w:jc w:val="both"/>
            </w:pPr>
            <w:r>
              <w:t>36</w:t>
            </w:r>
          </w:p>
        </w:tc>
      </w:tr>
      <w:tr w:rsidR="00526123" w14:paraId="556E75A1" w14:textId="77777777" w:rsidTr="00526123">
        <w:tc>
          <w:tcPr>
            <w:tcW w:w="2337" w:type="dxa"/>
          </w:tcPr>
          <w:p w14:paraId="2F260308" w14:textId="7DA1C637" w:rsidR="00526123" w:rsidRPr="00526123" w:rsidRDefault="00526123" w:rsidP="003D70BC">
            <w:pPr>
              <w:jc w:val="both"/>
            </w:pPr>
            <w:r>
              <w:rPr>
                <w:lang w:val="el-GR"/>
              </w:rPr>
              <w:t>β</w:t>
            </w:r>
            <w:r>
              <w:t>-subunit</w:t>
            </w:r>
            <w:r>
              <w:rPr>
                <w:lang w:val="el-GR"/>
              </w:rPr>
              <w:t xml:space="preserve"> </w:t>
            </w:r>
          </w:p>
        </w:tc>
        <w:tc>
          <w:tcPr>
            <w:tcW w:w="2337" w:type="dxa"/>
          </w:tcPr>
          <w:p w14:paraId="604F05EC" w14:textId="7F0153F2" w:rsidR="00526123" w:rsidRDefault="004C2298" w:rsidP="003D70BC">
            <w:pPr>
              <w:jc w:val="both"/>
            </w:pPr>
            <w:r>
              <w:t>29</w:t>
            </w:r>
          </w:p>
        </w:tc>
        <w:tc>
          <w:tcPr>
            <w:tcW w:w="2338" w:type="dxa"/>
          </w:tcPr>
          <w:p w14:paraId="52A31B88" w14:textId="1901BA5A" w:rsidR="00526123" w:rsidRDefault="007846BF" w:rsidP="003D70BC">
            <w:pPr>
              <w:jc w:val="both"/>
            </w:pPr>
            <w:r>
              <w:t>26</w:t>
            </w:r>
          </w:p>
        </w:tc>
        <w:tc>
          <w:tcPr>
            <w:tcW w:w="2338" w:type="dxa"/>
          </w:tcPr>
          <w:p w14:paraId="5664005B" w14:textId="54638263" w:rsidR="00526123" w:rsidRDefault="004C2298" w:rsidP="003D70BC">
            <w:pPr>
              <w:jc w:val="both"/>
            </w:pPr>
            <w:r>
              <w:t>34</w:t>
            </w:r>
          </w:p>
        </w:tc>
      </w:tr>
    </w:tbl>
    <w:p w14:paraId="1B75EFB5" w14:textId="47071853" w:rsidR="00C36A76" w:rsidRDefault="00C36A76" w:rsidP="003D70BC">
      <w:pPr>
        <w:jc w:val="both"/>
      </w:pPr>
    </w:p>
    <w:p w14:paraId="02D4518C" w14:textId="77777777" w:rsidR="008D39B5" w:rsidRDefault="008D39B5" w:rsidP="003D70BC">
      <w:pPr>
        <w:jc w:val="both"/>
      </w:pPr>
    </w:p>
    <w:p w14:paraId="14ECC1CC" w14:textId="4582ADD1" w:rsidR="00220975" w:rsidRDefault="008D39B5" w:rsidP="003D70BC">
      <w:pPr>
        <w:jc w:val="both"/>
        <w:rPr>
          <w:b/>
          <w:bCs/>
        </w:rPr>
      </w:pPr>
      <w:r>
        <w:rPr>
          <w:b/>
          <w:bCs/>
        </w:rPr>
        <w:t xml:space="preserve">Table S2. </w:t>
      </w:r>
      <w:r w:rsidR="00220975">
        <w:rPr>
          <w:b/>
          <w:bCs/>
        </w:rPr>
        <w:t>Coverage map and l</w:t>
      </w:r>
      <w:r w:rsidR="00220975" w:rsidRPr="00220975">
        <w:rPr>
          <w:b/>
          <w:bCs/>
        </w:rPr>
        <w:t xml:space="preserve">ist of CowN peptides identified in </w:t>
      </w:r>
      <w:r w:rsidR="00220975">
        <w:rPr>
          <w:b/>
          <w:bCs/>
        </w:rPr>
        <w:t xml:space="preserve">SIAB </w:t>
      </w:r>
      <w:r w:rsidR="00220975" w:rsidRPr="00220975">
        <w:rPr>
          <w:b/>
          <w:bCs/>
        </w:rPr>
        <w:t xml:space="preserve">X-linking </w:t>
      </w:r>
      <w:r w:rsidR="00220975">
        <w:rPr>
          <w:b/>
          <w:bCs/>
        </w:rPr>
        <w:t>experiments between</w:t>
      </w:r>
      <w:r w:rsidR="00220975" w:rsidRPr="00220975">
        <w:rPr>
          <w:b/>
          <w:bCs/>
        </w:rPr>
        <w:t xml:space="preserve"> WT CowN</w:t>
      </w:r>
      <w:r w:rsidR="00220975">
        <w:rPr>
          <w:b/>
          <w:bCs/>
        </w:rPr>
        <w:t xml:space="preserve"> and MoFeP</w:t>
      </w:r>
    </w:p>
    <w:p w14:paraId="169F6568" w14:textId="77777777" w:rsidR="00220975" w:rsidRPr="00220975" w:rsidRDefault="00220975" w:rsidP="003D70BC">
      <w:pPr>
        <w:jc w:val="both"/>
        <w:rPr>
          <w:b/>
          <w:bCs/>
        </w:rPr>
      </w:pPr>
    </w:p>
    <w:tbl>
      <w:tblPr>
        <w:tblW w:w="49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360"/>
      </w:tblGrid>
      <w:tr w:rsidR="00220975" w:rsidRPr="00220975" w14:paraId="3AA86F36" w14:textId="77777777" w:rsidTr="00220975">
        <w:trPr>
          <w:trHeight w:val="3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ED9C05" w14:textId="29871F98" w:rsidR="00220975" w:rsidRDefault="00220975" w:rsidP="003D70BC">
            <w:pPr>
              <w:jc w:val="both"/>
              <w:rPr>
                <w:rFonts w:eastAsia="DengXian"/>
              </w:rPr>
            </w:pPr>
            <w:r w:rsidRPr="00220975">
              <w:rPr>
                <w:noProof/>
              </w:rPr>
              <w:drawing>
                <wp:inline distT="0" distB="0" distL="0" distR="0" wp14:anchorId="3FD3D167" wp14:editId="3C152553">
                  <wp:extent cx="5943600" cy="857250"/>
                  <wp:effectExtent l="0" t="0" r="0" b="6350"/>
                  <wp:docPr id="5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8AF6A57-4AF9-4D27-85FD-A5D4E10D244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68AF6A57-4AF9-4D27-85FD-A5D4E10D244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20FA543" w14:textId="67CF2AF7" w:rsidR="00220975" w:rsidRDefault="00220975" w:rsidP="003D70BC">
            <w:pPr>
              <w:jc w:val="both"/>
              <w:rPr>
                <w:rFonts w:eastAsia="DengXian"/>
              </w:rPr>
            </w:pPr>
            <w:r>
              <w:rPr>
                <w:rFonts w:eastAsia="DengXian"/>
              </w:rPr>
              <w:t>Six peptides identified for a total coverage of 51.4%</w:t>
            </w:r>
          </w:p>
          <w:p w14:paraId="31FFBAA7" w14:textId="5146BEB9" w:rsidR="00220975" w:rsidRPr="00220975" w:rsidRDefault="00220975" w:rsidP="003D70BC">
            <w:pPr>
              <w:jc w:val="both"/>
            </w:pPr>
            <w:r w:rsidRPr="00220975">
              <w:rPr>
                <w:rFonts w:eastAsia="DengXian" w:hint="eastAsia"/>
              </w:rPr>
              <w:t>DLLEELDDGR</w:t>
            </w:r>
          </w:p>
        </w:tc>
      </w:tr>
      <w:tr w:rsidR="00220975" w:rsidRPr="00220975" w14:paraId="45843BC1" w14:textId="77777777" w:rsidTr="00220975">
        <w:trPr>
          <w:trHeight w:val="3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BF3C96" w14:textId="77777777" w:rsidR="00220975" w:rsidRPr="00220975" w:rsidRDefault="00220975" w:rsidP="003D70BC">
            <w:pPr>
              <w:jc w:val="both"/>
            </w:pPr>
            <w:r w:rsidRPr="00220975">
              <w:rPr>
                <w:rFonts w:eastAsia="DengXian" w:hint="eastAsia"/>
              </w:rPr>
              <w:t>GSHMTEQIDR</w:t>
            </w:r>
          </w:p>
        </w:tc>
      </w:tr>
      <w:tr w:rsidR="00220975" w:rsidRPr="00220975" w14:paraId="67871498" w14:textId="77777777" w:rsidTr="00220975">
        <w:trPr>
          <w:trHeight w:val="3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F53F37" w14:textId="77777777" w:rsidR="00220975" w:rsidRPr="00220975" w:rsidRDefault="00220975" w:rsidP="003D70BC">
            <w:pPr>
              <w:jc w:val="both"/>
            </w:pPr>
            <w:r w:rsidRPr="00220975">
              <w:rPr>
                <w:rFonts w:eastAsia="DengXian" w:hint="eastAsia"/>
              </w:rPr>
              <w:t>LEELEVLCM</w:t>
            </w:r>
          </w:p>
        </w:tc>
      </w:tr>
      <w:tr w:rsidR="00220975" w:rsidRPr="00220975" w14:paraId="314BB004" w14:textId="77777777" w:rsidTr="00220975">
        <w:trPr>
          <w:trHeight w:val="3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2DEF8C" w14:textId="77777777" w:rsidR="00220975" w:rsidRPr="00220975" w:rsidRDefault="00220975" w:rsidP="003D70BC">
            <w:pPr>
              <w:jc w:val="both"/>
            </w:pPr>
            <w:r w:rsidRPr="00220975">
              <w:rPr>
                <w:rFonts w:eastAsia="DengXian" w:hint="eastAsia"/>
              </w:rPr>
              <w:t>NVEWER</w:t>
            </w:r>
          </w:p>
        </w:tc>
      </w:tr>
      <w:tr w:rsidR="00220975" w:rsidRPr="00220975" w14:paraId="531F4948" w14:textId="77777777" w:rsidTr="00220975">
        <w:trPr>
          <w:trHeight w:val="3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C6158" w14:textId="77777777" w:rsidR="00220975" w:rsidRPr="00220975" w:rsidRDefault="00220975" w:rsidP="003D70BC">
            <w:pPr>
              <w:jc w:val="both"/>
            </w:pPr>
            <w:r w:rsidRPr="00220975">
              <w:rPr>
                <w:rFonts w:eastAsia="DengXian" w:hint="eastAsia"/>
              </w:rPr>
              <w:t>VIAHAQGLDDLR</w:t>
            </w:r>
          </w:p>
        </w:tc>
      </w:tr>
      <w:tr w:rsidR="00220975" w:rsidRPr="00220975" w14:paraId="472E9ECB" w14:textId="77777777" w:rsidTr="00220975">
        <w:trPr>
          <w:trHeight w:val="304"/>
        </w:trPr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2077C9" w14:textId="77777777" w:rsidR="00220975" w:rsidRDefault="00220975" w:rsidP="003D70BC">
            <w:pPr>
              <w:jc w:val="both"/>
              <w:rPr>
                <w:rFonts w:eastAsia="DengXian"/>
              </w:rPr>
            </w:pPr>
            <w:r w:rsidRPr="00220975">
              <w:rPr>
                <w:rFonts w:eastAsia="DengXian" w:hint="eastAsia"/>
              </w:rPr>
              <w:t>VLHNFLPTLK</w:t>
            </w:r>
          </w:p>
          <w:p w14:paraId="68E76C29" w14:textId="77777777" w:rsidR="00220975" w:rsidRDefault="00220975" w:rsidP="003D70BC">
            <w:pPr>
              <w:jc w:val="both"/>
              <w:rPr>
                <w:rFonts w:eastAsia="DengXian"/>
              </w:rPr>
            </w:pPr>
          </w:p>
          <w:p w14:paraId="724B209A" w14:textId="3B4A3474" w:rsidR="00220975" w:rsidRPr="00220975" w:rsidRDefault="00220975" w:rsidP="003D70BC">
            <w:pPr>
              <w:jc w:val="both"/>
            </w:pPr>
          </w:p>
        </w:tc>
      </w:tr>
    </w:tbl>
    <w:p w14:paraId="3215D4A8" w14:textId="77777777" w:rsidR="00220975" w:rsidRDefault="00220975" w:rsidP="003D70BC">
      <w:pPr>
        <w:jc w:val="both"/>
        <w:rPr>
          <w:b/>
          <w:bCs/>
        </w:rPr>
      </w:pPr>
    </w:p>
    <w:p w14:paraId="7D05105A" w14:textId="4BD87409" w:rsidR="00220975" w:rsidRDefault="008D39B5" w:rsidP="003D70BC">
      <w:pPr>
        <w:jc w:val="both"/>
        <w:rPr>
          <w:b/>
          <w:bCs/>
        </w:rPr>
      </w:pPr>
      <w:r>
        <w:rPr>
          <w:b/>
          <w:bCs/>
        </w:rPr>
        <w:t xml:space="preserve">Table S3. </w:t>
      </w:r>
      <w:r w:rsidR="00220975">
        <w:rPr>
          <w:b/>
          <w:bCs/>
        </w:rPr>
        <w:t>Coverage map and l</w:t>
      </w:r>
      <w:r w:rsidR="00220975" w:rsidRPr="00220975">
        <w:rPr>
          <w:b/>
          <w:bCs/>
        </w:rPr>
        <w:t xml:space="preserve">ist of </w:t>
      </w:r>
      <w:r w:rsidR="00220975">
        <w:rPr>
          <w:b/>
          <w:bCs/>
        </w:rPr>
        <w:t xml:space="preserve">MoFeP </w:t>
      </w:r>
      <w:r w:rsidR="00220975">
        <w:rPr>
          <w:b/>
          <w:bCs/>
          <w:lang w:val="el-GR"/>
        </w:rPr>
        <w:t>α</w:t>
      </w:r>
      <w:r w:rsidR="00220975" w:rsidRPr="00220975">
        <w:rPr>
          <w:b/>
          <w:bCs/>
        </w:rPr>
        <w:t>-</w:t>
      </w:r>
      <w:r w:rsidR="00220975">
        <w:rPr>
          <w:b/>
          <w:bCs/>
        </w:rPr>
        <w:t>subunit</w:t>
      </w:r>
      <w:r w:rsidR="00220975" w:rsidRPr="00220975">
        <w:rPr>
          <w:b/>
          <w:bCs/>
        </w:rPr>
        <w:t xml:space="preserve"> peptides identified in </w:t>
      </w:r>
      <w:r w:rsidR="00220975">
        <w:rPr>
          <w:b/>
          <w:bCs/>
        </w:rPr>
        <w:t xml:space="preserve">SIAB </w:t>
      </w:r>
      <w:r w:rsidR="00220975" w:rsidRPr="00220975">
        <w:rPr>
          <w:b/>
          <w:bCs/>
        </w:rPr>
        <w:t xml:space="preserve">X-linking </w:t>
      </w:r>
      <w:r w:rsidR="00220975">
        <w:rPr>
          <w:b/>
          <w:bCs/>
        </w:rPr>
        <w:t>experiments between</w:t>
      </w:r>
      <w:r w:rsidR="00220975" w:rsidRPr="00220975">
        <w:rPr>
          <w:b/>
          <w:bCs/>
        </w:rPr>
        <w:t xml:space="preserve"> WT CowN</w:t>
      </w:r>
      <w:r w:rsidR="00220975">
        <w:rPr>
          <w:b/>
          <w:bCs/>
        </w:rPr>
        <w:t xml:space="preserve"> and MoFeP</w:t>
      </w:r>
    </w:p>
    <w:p w14:paraId="689B9855" w14:textId="77777777" w:rsidR="00220975" w:rsidRDefault="00220975" w:rsidP="003D70BC">
      <w:pPr>
        <w:jc w:val="both"/>
        <w:rPr>
          <w:b/>
          <w:bCs/>
        </w:rPr>
      </w:pPr>
    </w:p>
    <w:p w14:paraId="31F46D2C" w14:textId="2787CAA7" w:rsidR="00220975" w:rsidRDefault="00220975" w:rsidP="003D70BC">
      <w:pPr>
        <w:jc w:val="both"/>
        <w:rPr>
          <w:b/>
          <w:bCs/>
        </w:rPr>
      </w:pPr>
      <w:r w:rsidRPr="00220975">
        <w:rPr>
          <w:b/>
          <w:bCs/>
          <w:noProof/>
        </w:rPr>
        <w:lastRenderedPageBreak/>
        <w:drawing>
          <wp:inline distT="0" distB="0" distL="0" distR="0" wp14:anchorId="1F761EEB" wp14:editId="59734C8E">
            <wp:extent cx="5943600" cy="2006600"/>
            <wp:effectExtent l="0" t="0" r="0" b="0"/>
            <wp:docPr id="7" name="图片 6" descr="A close up of a text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46FC6F0-5BAD-4785-9116-320A88EEB4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A close up of a text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46FC6F0-5BAD-4785-9116-320A88EEB4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4FD85" w14:textId="77777777" w:rsidR="00220975" w:rsidRDefault="00220975" w:rsidP="003D70BC">
      <w:pPr>
        <w:jc w:val="both"/>
        <w:rPr>
          <w:b/>
          <w:bCs/>
        </w:rPr>
      </w:pPr>
    </w:p>
    <w:p w14:paraId="7293D891" w14:textId="7DEBEB95" w:rsidR="00220975" w:rsidRPr="00220975" w:rsidRDefault="00220975" w:rsidP="003D70BC">
      <w:pPr>
        <w:jc w:val="both"/>
        <w:rPr>
          <w:rFonts w:eastAsia="DengXian"/>
        </w:rPr>
      </w:pPr>
      <w:r>
        <w:rPr>
          <w:rFonts w:eastAsia="DengXian"/>
        </w:rPr>
        <w:t>36 peptides identified for a total coverage of 84.6%</w:t>
      </w:r>
    </w:p>
    <w:tbl>
      <w:tblPr>
        <w:tblW w:w="12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40"/>
        <w:gridCol w:w="6680"/>
      </w:tblGrid>
      <w:tr w:rsidR="00220975" w:rsidRPr="00220975" w14:paraId="4F211F4A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A7AEF6" w14:textId="3BF32A40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DIVFGGD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EFEB42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KIAALFDEK</w:t>
            </w:r>
          </w:p>
        </w:tc>
      </w:tr>
      <w:tr w:rsidR="00220975" w:rsidRPr="00220975" w14:paraId="396F6A60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BA2B54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DIVFGGDK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1D205D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KVMLYVGGLR</w:t>
            </w:r>
          </w:p>
        </w:tc>
      </w:tr>
      <w:tr w:rsidR="00220975" w:rsidRPr="00220975" w14:paraId="2FBA6DC2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50AF82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DMDLAINNPVWSMF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69BE67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KVMLYVGGLRPR</w:t>
            </w:r>
          </w:p>
        </w:tc>
      </w:tr>
      <w:tr w:rsidR="00220975" w:rsidRPr="00220975" w14:paraId="4CA06CF5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116AF1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DMVHISHGPVGCGQYSWSQR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40739F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LIAEVLEAYPDK</w:t>
            </w:r>
          </w:p>
        </w:tc>
      </w:tr>
      <w:tr w:rsidR="00220975" w:rsidRPr="00220975" w14:paraId="32EDDDED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80D6CF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DWVFDGED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BD9AF2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LIAEVLEAYPDKAR</w:t>
            </w:r>
          </w:p>
        </w:tc>
      </w:tr>
      <w:tr w:rsidR="00220975" w:rsidRPr="00220975" w14:paraId="47F8FB88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67A6C9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EGTLIYDDVTGYELE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76571F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LNLIHCYR</w:t>
            </w:r>
          </w:p>
        </w:tc>
      </w:tr>
      <w:tr w:rsidR="00220975" w:rsidRPr="00220975" w14:paraId="543D3B61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D65DE2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FIEGIRPDLVGSGI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DC79E5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MGIPFR</w:t>
            </w:r>
          </w:p>
        </w:tc>
      </w:tr>
      <w:tr w:rsidR="00220975" w:rsidRPr="00220975" w14:paraId="36CB75C4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1BD560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GISVQSECPIGLIGDDIEAVSR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D5953F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NYYIGNTGVDSFVTMQFTSDFQEK</w:t>
            </w:r>
          </w:p>
        </w:tc>
      </w:tr>
      <w:tr w:rsidR="00220975" w:rsidRPr="00220975" w14:paraId="108FA168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71BEEA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GVSQSLGHHIANDAIR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B5E143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QMHSWDYSGPYHGYDGFAIFAR</w:t>
            </w:r>
          </w:p>
        </w:tc>
      </w:tr>
      <w:tr w:rsidR="00220975" w:rsidRPr="00220975" w14:paraId="69B6421B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2FD2FE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GVVWGPV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BE4DAA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SLDEDKTNDSAFHAR</w:t>
            </w:r>
          </w:p>
        </w:tc>
      </w:tr>
      <w:tr w:rsidR="00220975" w:rsidRPr="00220975" w14:paraId="52F36633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12ED5D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GVVWGPVKDMVHISHGPVGCGQYSWSQR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28BD4F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SMNYICR</w:t>
            </w:r>
          </w:p>
        </w:tc>
      </w:tr>
      <w:tr w:rsidR="00220975" w:rsidRPr="00220975" w14:paraId="0500BD91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A49EF2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HAAFETTPYDVNVIGDYNIGGDAWSSR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72A3BF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SVPGVMTIR</w:t>
            </w:r>
          </w:p>
        </w:tc>
      </w:tr>
      <w:tr w:rsidR="00220975" w:rsidRPr="00220975" w14:paraId="2A022AB8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751BCD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HLNVAGQAEAEAQDAGEEGVMLSECDV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B83CD3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TIVPVR</w:t>
            </w:r>
          </w:p>
        </w:tc>
      </w:tr>
      <w:tr w:rsidR="00220975" w:rsidRPr="00220975" w14:paraId="5B093C4F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2D93EF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HVVNAYNDLGMEIVGTGYEFGHNDDYQR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910F6A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VMLYVGGLR</w:t>
            </w:r>
          </w:p>
        </w:tc>
      </w:tr>
      <w:tr w:rsidR="00220975" w:rsidRPr="00220975" w14:paraId="3745E36B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5B84A2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IAALFDE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FBFDD7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VMLYVGGLRPR</w:t>
            </w:r>
          </w:p>
        </w:tc>
      </w:tr>
      <w:tr w:rsidR="00220975" w:rsidRPr="00220975" w14:paraId="3873D2A9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325033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IAALFDEKIQEGAER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3B5D37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VVGNWSGDATLAEIER</w:t>
            </w:r>
          </w:p>
        </w:tc>
      </w:tr>
      <w:tr w:rsidR="00220975" w:rsidRPr="00220975" w14:paraId="2DD37961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656267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IIDEIDELFPLAK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7CEE6C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YNIPWTEYNFFGPSQIAASLR</w:t>
            </w:r>
          </w:p>
        </w:tc>
      </w:tr>
      <w:tr w:rsidR="00220975" w:rsidRPr="00220975" w14:paraId="1C96BF90" w14:textId="77777777" w:rsidTr="00220975">
        <w:trPr>
          <w:trHeight w:val="144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E45768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ILLEEMGLR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F9EA19" w14:textId="77777777" w:rsidR="00220975" w:rsidRPr="00220975" w:rsidRDefault="00220975" w:rsidP="003D70BC">
            <w:pPr>
              <w:jc w:val="both"/>
              <w:rPr>
                <w:rFonts w:eastAsiaTheme="minorHAnsi"/>
                <w:kern w:val="2"/>
                <w14:ligatures w14:val="standardContextual"/>
              </w:rPr>
            </w:pPr>
            <w:r w:rsidRPr="00220975">
              <w:rPr>
                <w:rFonts w:eastAsiaTheme="minorHAnsi" w:hint="eastAsia"/>
                <w:kern w:val="2"/>
                <w14:ligatures w14:val="standardContextual"/>
              </w:rPr>
              <w:t>YQPLVDAVIEK</w:t>
            </w:r>
          </w:p>
        </w:tc>
      </w:tr>
    </w:tbl>
    <w:p w14:paraId="5278B7A1" w14:textId="77777777" w:rsidR="00220975" w:rsidRDefault="00220975" w:rsidP="003D70BC">
      <w:pPr>
        <w:jc w:val="both"/>
      </w:pPr>
    </w:p>
    <w:p w14:paraId="7E21CC82" w14:textId="2844E94A" w:rsidR="00220975" w:rsidRDefault="008D39B5" w:rsidP="003D70BC">
      <w:pPr>
        <w:jc w:val="both"/>
        <w:rPr>
          <w:b/>
          <w:bCs/>
        </w:rPr>
      </w:pPr>
      <w:r>
        <w:rPr>
          <w:b/>
          <w:bCs/>
        </w:rPr>
        <w:t xml:space="preserve">Table S4. </w:t>
      </w:r>
      <w:r w:rsidR="00220975">
        <w:rPr>
          <w:b/>
          <w:bCs/>
        </w:rPr>
        <w:t>Coverage map and l</w:t>
      </w:r>
      <w:r w:rsidR="00220975" w:rsidRPr="00220975">
        <w:rPr>
          <w:b/>
          <w:bCs/>
        </w:rPr>
        <w:t xml:space="preserve">ist of </w:t>
      </w:r>
      <w:r w:rsidR="00220975">
        <w:rPr>
          <w:b/>
          <w:bCs/>
        </w:rPr>
        <w:t xml:space="preserve">MoFeP </w:t>
      </w:r>
      <w:r w:rsidR="00220975">
        <w:rPr>
          <w:b/>
          <w:bCs/>
          <w:lang w:val="el-GR"/>
        </w:rPr>
        <w:t>β</w:t>
      </w:r>
      <w:r w:rsidR="00220975" w:rsidRPr="00220975">
        <w:rPr>
          <w:b/>
          <w:bCs/>
        </w:rPr>
        <w:t>-</w:t>
      </w:r>
      <w:r w:rsidR="00220975">
        <w:rPr>
          <w:b/>
          <w:bCs/>
        </w:rPr>
        <w:t>subunit</w:t>
      </w:r>
      <w:r w:rsidR="00220975" w:rsidRPr="00220975">
        <w:rPr>
          <w:b/>
          <w:bCs/>
        </w:rPr>
        <w:t xml:space="preserve"> peptides identified in </w:t>
      </w:r>
      <w:r w:rsidR="00220975">
        <w:rPr>
          <w:b/>
          <w:bCs/>
        </w:rPr>
        <w:t xml:space="preserve">SIAB </w:t>
      </w:r>
      <w:r w:rsidR="00220975" w:rsidRPr="00220975">
        <w:rPr>
          <w:b/>
          <w:bCs/>
        </w:rPr>
        <w:t xml:space="preserve">X-linking </w:t>
      </w:r>
      <w:r w:rsidR="00220975">
        <w:rPr>
          <w:b/>
          <w:bCs/>
        </w:rPr>
        <w:t>experiments between</w:t>
      </w:r>
      <w:r w:rsidR="00220975" w:rsidRPr="00220975">
        <w:rPr>
          <w:b/>
          <w:bCs/>
        </w:rPr>
        <w:t xml:space="preserve"> WT CowN</w:t>
      </w:r>
      <w:r w:rsidR="00220975">
        <w:rPr>
          <w:b/>
          <w:bCs/>
        </w:rPr>
        <w:t xml:space="preserve"> and MoFeP</w:t>
      </w:r>
    </w:p>
    <w:p w14:paraId="568CE8E9" w14:textId="77777777" w:rsidR="00220975" w:rsidRDefault="00220975" w:rsidP="003D70BC">
      <w:pPr>
        <w:jc w:val="both"/>
        <w:rPr>
          <w:b/>
          <w:bCs/>
        </w:rPr>
      </w:pPr>
    </w:p>
    <w:p w14:paraId="1A65826A" w14:textId="6D453EC7" w:rsidR="00220975" w:rsidRDefault="00220975" w:rsidP="003D70BC">
      <w:pPr>
        <w:jc w:val="both"/>
        <w:rPr>
          <w:b/>
          <w:bCs/>
        </w:rPr>
      </w:pPr>
      <w:r w:rsidRPr="00220975">
        <w:rPr>
          <w:b/>
          <w:bCs/>
          <w:noProof/>
        </w:rPr>
        <w:lastRenderedPageBreak/>
        <w:drawing>
          <wp:inline distT="0" distB="0" distL="0" distR="0" wp14:anchorId="148639B4" wp14:editId="02C3E2BA">
            <wp:extent cx="5943600" cy="2001520"/>
            <wp:effectExtent l="0" t="0" r="0" b="5080"/>
            <wp:docPr id="9" name="图片 8" descr="A close up of a numb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C408F8C-00A1-41FD-AA36-D45C27158F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A close up of a numb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C408F8C-00A1-41FD-AA36-D45C27158F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E55F9" w14:textId="400E40BB" w:rsidR="00220975" w:rsidRPr="00220975" w:rsidRDefault="00220975" w:rsidP="003D70BC">
      <w:pPr>
        <w:jc w:val="both"/>
        <w:rPr>
          <w:rFonts w:eastAsia="DengXian"/>
        </w:rPr>
      </w:pPr>
      <w:r>
        <w:rPr>
          <w:rFonts w:eastAsia="DengXian"/>
        </w:rPr>
        <w:t>26 peptides identified for a total coverage of 77.3%</w:t>
      </w:r>
    </w:p>
    <w:tbl>
      <w:tblPr>
        <w:tblW w:w="13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60"/>
        <w:gridCol w:w="6760"/>
      </w:tblGrid>
      <w:tr w:rsidR="00220975" w:rsidRPr="00220975" w14:paraId="0B91672D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9D6776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ACQPLGAVFVASGFE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96FDC0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LENMPPADK</w:t>
            </w:r>
          </w:p>
        </w:tc>
      </w:tr>
      <w:tr w:rsidR="00220975" w:rsidRPr="00220975" w14:paraId="2C3C241E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2FD434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AWEAQMQELFDSSPFGVGCK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ECCB33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LMFPIFDR</w:t>
            </w:r>
          </w:p>
        </w:tc>
      </w:tr>
      <w:tr w:rsidR="00220975" w:rsidRPr="00220975" w14:paraId="68504A1A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425C68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DAVNADYTISLQEYCTPK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DFBC86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LSEISGKPVPQELEMER</w:t>
            </w:r>
          </w:p>
        </w:tc>
      </w:tr>
      <w:tr w:rsidR="00220975" w:rsidRPr="00220975" w14:paraId="215CDC44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37B729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DLWHM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A996D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LVDALADSQAYLHGK</w:t>
            </w:r>
          </w:p>
        </w:tc>
      </w:tr>
      <w:tr w:rsidR="00220975" w:rsidRPr="00220975" w14:paraId="37903245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7AE53D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DTDTPLI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B9020B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MIAVSTTCMAEVIGDDLHAFIQTAK</w:t>
            </w:r>
          </w:p>
        </w:tc>
      </w:tr>
      <w:tr w:rsidR="00220975" w:rsidRPr="00220975" w14:paraId="3DE4E4BC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E55C7B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EPEYQEMLAGK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19A53D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SLLATEK</w:t>
            </w:r>
          </w:p>
        </w:tc>
      </w:tr>
      <w:tr w:rsidR="00220975" w:rsidRPr="00220975" w14:paraId="1F86FAD3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7D665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ESLSVNPAK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888DA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SVNIIPGFDGFAVGNNR</w:t>
            </w:r>
          </w:p>
        </w:tc>
      </w:tr>
      <w:tr w:rsidR="00220975" w:rsidRPr="00220975" w14:paraId="06438A17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512C26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FILETGGEPK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769D2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TASFHYPLGIGATDDLLQK</w:t>
            </w:r>
          </w:p>
        </w:tc>
      </w:tr>
      <w:tr w:rsidR="00220975" w:rsidRPr="00220975" w14:paraId="292E9A8C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153DF0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FPVWGYQGAL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61920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TLEYCQSFGQK</w:t>
            </w:r>
          </w:p>
        </w:tc>
      </w:tr>
      <w:tr w:rsidR="00220975" w:rsidRPr="00220975" w14:paraId="6CDB619E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EBAFFE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GILEHFWK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CB99E3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TMSFVHGSQGCVAYYR</w:t>
            </w:r>
          </w:p>
        </w:tc>
      </w:tr>
      <w:tr w:rsidR="00220975" w:rsidRPr="00220975" w14:paraId="0F7B7C46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3CE788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GSVPEEFDVPFAHTPAFVGSHVTGYDNMLK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B0CEC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TYAIYGDPDFVYGMAR</w:t>
            </w:r>
          </w:p>
        </w:tc>
      </w:tr>
      <w:tr w:rsidR="00220975" w:rsidRPr="00220975" w14:paraId="33558669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5B484C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IFDKLDDDTIQAGVTDYSFDLT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F14E4C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VDLLIGNSYGK</w:t>
            </w:r>
          </w:p>
        </w:tc>
      </w:tr>
      <w:tr w:rsidR="00220975" w:rsidRPr="00220975" w14:paraId="5FF571A3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124AF3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ILDHAPLF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D24032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VLVTLLDK</w:t>
            </w:r>
          </w:p>
        </w:tc>
      </w:tr>
      <w:tr w:rsidR="00220975" w:rsidRPr="00220975" w14:paraId="50EC93CD" w14:textId="77777777" w:rsidTr="00220975">
        <w:trPr>
          <w:trHeight w:val="144"/>
        </w:trPr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15723F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ILGMMGVQYTILSDVSDQFDTPSDGEYR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CCDAA3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VVEIADWTK</w:t>
            </w:r>
          </w:p>
        </w:tc>
      </w:tr>
      <w:tr w:rsidR="00220975" w:rsidRPr="00220975" w14:paraId="548299D5" w14:textId="77777777" w:rsidTr="00220975">
        <w:trPr>
          <w:trHeight w:val="144"/>
        </w:trPr>
        <w:tc>
          <w:tcPr>
            <w:tcW w:w="13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EF1197" w14:textId="77777777" w:rsidR="00220975" w:rsidRPr="00220975" w:rsidRDefault="00220975" w:rsidP="003D70BC">
            <w:pPr>
              <w:jc w:val="both"/>
            </w:pPr>
            <w:r w:rsidRPr="00220975">
              <w:rPr>
                <w:rFonts w:hint="eastAsia"/>
              </w:rPr>
              <w:t>LDDDTIQAGVTDYSFDLTR</w:t>
            </w:r>
          </w:p>
        </w:tc>
      </w:tr>
    </w:tbl>
    <w:p w14:paraId="662C4D47" w14:textId="77777777" w:rsidR="00BB52A1" w:rsidRDefault="00BB52A1" w:rsidP="003D70BC">
      <w:pPr>
        <w:jc w:val="both"/>
      </w:pPr>
    </w:p>
    <w:p w14:paraId="54EA7C53" w14:textId="77777777" w:rsidR="00BB52A1" w:rsidRDefault="00BB52A1" w:rsidP="003D70BC">
      <w:pPr>
        <w:jc w:val="both"/>
      </w:pPr>
    </w:p>
    <w:p w14:paraId="0F233A60" w14:textId="77777777" w:rsidR="00963758" w:rsidRPr="00963758" w:rsidRDefault="00BB52A1" w:rsidP="0096375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963758" w:rsidRPr="00963758">
        <w:rPr>
          <w:noProof/>
        </w:rPr>
        <w:t xml:space="preserve">[1] Medina, M. S., Bretzing, K. O., Aviles, R. A., Chong, K. M., Espinoza, A., Garcia, C. N. G., Katz, B. B., Kharwa, R. N., Hernandez, A., Lee, J. L., Lee, T. M., Lo Verde, C., Strul, M. W., Wong, E. Y., and Owens, C. P. (2021) CowN sustains nitrogenase turnover in the presence of the inhibitor carbon monoxide, </w:t>
      </w:r>
      <w:r w:rsidR="00963758" w:rsidRPr="00963758">
        <w:rPr>
          <w:i/>
          <w:noProof/>
        </w:rPr>
        <w:t>J Biol Chem</w:t>
      </w:r>
      <w:r w:rsidR="00963758" w:rsidRPr="00963758">
        <w:rPr>
          <w:noProof/>
        </w:rPr>
        <w:t xml:space="preserve"> </w:t>
      </w:r>
      <w:r w:rsidR="00963758" w:rsidRPr="00963758">
        <w:rPr>
          <w:i/>
          <w:noProof/>
        </w:rPr>
        <w:t>296</w:t>
      </w:r>
      <w:r w:rsidR="00963758" w:rsidRPr="00963758">
        <w:rPr>
          <w:noProof/>
        </w:rPr>
        <w:t>, 100501.</w:t>
      </w:r>
    </w:p>
    <w:p w14:paraId="3D3B096F" w14:textId="77777777" w:rsidR="00963758" w:rsidRPr="00963758" w:rsidRDefault="00963758" w:rsidP="00963758">
      <w:pPr>
        <w:pStyle w:val="EndNoteBibliography"/>
        <w:ind w:left="720" w:hanging="720"/>
        <w:rPr>
          <w:noProof/>
        </w:rPr>
      </w:pPr>
      <w:r w:rsidRPr="00963758">
        <w:rPr>
          <w:noProof/>
        </w:rPr>
        <w:t xml:space="preserve">[2] Katz, F. E., Shi, X., Owens, C. P., Joseph, S., and Tezcan, F. A. (2017) Determination of nucleoside triphosphatase activities from measurement of true inorganic phosphate in the presence of labile phosphate compounds, </w:t>
      </w:r>
      <w:r w:rsidRPr="00963758">
        <w:rPr>
          <w:i/>
          <w:noProof/>
        </w:rPr>
        <w:t>Anal Biochem</w:t>
      </w:r>
      <w:r w:rsidRPr="00963758">
        <w:rPr>
          <w:noProof/>
        </w:rPr>
        <w:t xml:space="preserve"> </w:t>
      </w:r>
      <w:r w:rsidRPr="00963758">
        <w:rPr>
          <w:i/>
          <w:noProof/>
        </w:rPr>
        <w:t>520</w:t>
      </w:r>
      <w:r w:rsidRPr="00963758">
        <w:rPr>
          <w:noProof/>
        </w:rPr>
        <w:t>, 62-67.</w:t>
      </w:r>
    </w:p>
    <w:p w14:paraId="1C1E1F42" w14:textId="77777777" w:rsidR="00963758" w:rsidRPr="00963758" w:rsidRDefault="00963758" w:rsidP="00963758">
      <w:pPr>
        <w:pStyle w:val="EndNoteBibliography"/>
        <w:ind w:left="720" w:hanging="720"/>
        <w:rPr>
          <w:noProof/>
        </w:rPr>
      </w:pPr>
      <w:r w:rsidRPr="00963758">
        <w:rPr>
          <w:noProof/>
        </w:rPr>
        <w:t xml:space="preserve">[3] Dilworth, M. J., Eldridge, M. E., and Eady, R. R. (1992) CORRECTION FOR CREATINE INTERFERENCE WITH THE DIRECT INDOPHENOL MEASUREMENT OF NH3 IN STEADY-STATE NITROGENASE ASSAYS, </w:t>
      </w:r>
      <w:r w:rsidRPr="00963758">
        <w:rPr>
          <w:i/>
          <w:noProof/>
        </w:rPr>
        <w:t>Anal. Biochem.</w:t>
      </w:r>
      <w:r w:rsidRPr="00963758">
        <w:rPr>
          <w:noProof/>
        </w:rPr>
        <w:t xml:space="preserve"> </w:t>
      </w:r>
      <w:r w:rsidRPr="00963758">
        <w:rPr>
          <w:i/>
          <w:noProof/>
        </w:rPr>
        <w:t>207</w:t>
      </w:r>
      <w:r w:rsidRPr="00963758">
        <w:rPr>
          <w:noProof/>
        </w:rPr>
        <w:t>, 6-10.</w:t>
      </w:r>
    </w:p>
    <w:p w14:paraId="6A3E81F2" w14:textId="77777777" w:rsidR="00963758" w:rsidRPr="00963758" w:rsidRDefault="00963758" w:rsidP="00963758">
      <w:pPr>
        <w:pStyle w:val="EndNoteBibliography"/>
        <w:ind w:left="720" w:hanging="720"/>
        <w:rPr>
          <w:noProof/>
        </w:rPr>
      </w:pPr>
      <w:r w:rsidRPr="00963758">
        <w:rPr>
          <w:noProof/>
        </w:rPr>
        <w:t xml:space="preserve">[4] Baek, M., DiMaio, F., Anishchenko, I., Dauparas, J., Ovchinnikov, S., Lee, G. R., Wang, J., Cong, Q., Kinch, L. N., Schaeffer, R. D., Millan, C., Park, H., Adams, C., Glassman, C. R., DeGiovanni, A., Pereira, J. H., Rodrigues, A. V., van Dijk, A. A., Ebrecht, A. C., Opperman, D. J., Sagmeister, T., Buhlheller, C., Pavkov-Keller, T., Rathinaswamy, M. K., Dalwadi, U., Yip, C. K., Burke, J. E., Garcia, K. C., Grishin, N. V., Adams, P. D., Read, R. J., and Baker, D. (2021) Accurate prediction of protein structures and interactions using a three-track neural network, </w:t>
      </w:r>
      <w:r w:rsidRPr="00963758">
        <w:rPr>
          <w:i/>
          <w:noProof/>
        </w:rPr>
        <w:t>Science</w:t>
      </w:r>
      <w:r w:rsidRPr="00963758">
        <w:rPr>
          <w:noProof/>
        </w:rPr>
        <w:t xml:space="preserve"> </w:t>
      </w:r>
      <w:r w:rsidRPr="00963758">
        <w:rPr>
          <w:i/>
          <w:noProof/>
        </w:rPr>
        <w:t>373</w:t>
      </w:r>
      <w:r w:rsidRPr="00963758">
        <w:rPr>
          <w:noProof/>
        </w:rPr>
        <w:t>, 871-876.</w:t>
      </w:r>
    </w:p>
    <w:p w14:paraId="7E2BEC67" w14:textId="13ACE0F3" w:rsidR="00220975" w:rsidRDefault="00BB52A1" w:rsidP="003D70BC">
      <w:pPr>
        <w:jc w:val="both"/>
      </w:pPr>
      <w:r>
        <w:lastRenderedPageBreak/>
        <w:fldChar w:fldCharType="end"/>
      </w:r>
    </w:p>
    <w:sectPr w:rsidR="00220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exeeva8awww1et50axpzv2pvepvre9zsfr&quot;&gt;Biophys-Converted&lt;record-ids&gt;&lt;item&gt;1219&lt;/item&gt;&lt;item&gt;1401&lt;/item&gt;&lt;item&gt;1990&lt;/item&gt;&lt;item&gt;2030&lt;/item&gt;&lt;/record-ids&gt;&lt;/item&gt;&lt;/Libraries&gt;"/>
  </w:docVars>
  <w:rsids>
    <w:rsidRoot w:val="00313CDA"/>
    <w:rsid w:val="000031B0"/>
    <w:rsid w:val="00007B86"/>
    <w:rsid w:val="000107B6"/>
    <w:rsid w:val="00022A32"/>
    <w:rsid w:val="00022E60"/>
    <w:rsid w:val="00027C8E"/>
    <w:rsid w:val="00032283"/>
    <w:rsid w:val="00043EED"/>
    <w:rsid w:val="00056902"/>
    <w:rsid w:val="00061BB5"/>
    <w:rsid w:val="0006378C"/>
    <w:rsid w:val="00081C88"/>
    <w:rsid w:val="000A2D03"/>
    <w:rsid w:val="000A5720"/>
    <w:rsid w:val="000C528D"/>
    <w:rsid w:val="000D6C1F"/>
    <w:rsid w:val="001018F3"/>
    <w:rsid w:val="00102D06"/>
    <w:rsid w:val="001077DE"/>
    <w:rsid w:val="0011312E"/>
    <w:rsid w:val="00127F88"/>
    <w:rsid w:val="00133C91"/>
    <w:rsid w:val="00136DBA"/>
    <w:rsid w:val="001413B3"/>
    <w:rsid w:val="001475FB"/>
    <w:rsid w:val="001740A7"/>
    <w:rsid w:val="00181822"/>
    <w:rsid w:val="0019716A"/>
    <w:rsid w:val="001C0E41"/>
    <w:rsid w:val="001C24D2"/>
    <w:rsid w:val="001C39B2"/>
    <w:rsid w:val="001C7EA2"/>
    <w:rsid w:val="001E0046"/>
    <w:rsid w:val="001E04D1"/>
    <w:rsid w:val="001E1FA0"/>
    <w:rsid w:val="001E5582"/>
    <w:rsid w:val="002035CC"/>
    <w:rsid w:val="0020467E"/>
    <w:rsid w:val="002143BB"/>
    <w:rsid w:val="00215B79"/>
    <w:rsid w:val="002164E7"/>
    <w:rsid w:val="00216D8D"/>
    <w:rsid w:val="00220975"/>
    <w:rsid w:val="0022278A"/>
    <w:rsid w:val="00226AD6"/>
    <w:rsid w:val="00240376"/>
    <w:rsid w:val="00245FA8"/>
    <w:rsid w:val="002618A9"/>
    <w:rsid w:val="00262837"/>
    <w:rsid w:val="0026337D"/>
    <w:rsid w:val="00264002"/>
    <w:rsid w:val="002715CB"/>
    <w:rsid w:val="002906CA"/>
    <w:rsid w:val="002A1671"/>
    <w:rsid w:val="002E5C4A"/>
    <w:rsid w:val="002F0F62"/>
    <w:rsid w:val="00302D93"/>
    <w:rsid w:val="00313CDA"/>
    <w:rsid w:val="0031767C"/>
    <w:rsid w:val="00317861"/>
    <w:rsid w:val="00322D32"/>
    <w:rsid w:val="0033301B"/>
    <w:rsid w:val="00370A2D"/>
    <w:rsid w:val="00377F48"/>
    <w:rsid w:val="00385052"/>
    <w:rsid w:val="00391230"/>
    <w:rsid w:val="003940B3"/>
    <w:rsid w:val="00397F01"/>
    <w:rsid w:val="003A4CED"/>
    <w:rsid w:val="003B453A"/>
    <w:rsid w:val="003B5495"/>
    <w:rsid w:val="003B7C08"/>
    <w:rsid w:val="003D4175"/>
    <w:rsid w:val="003D70BC"/>
    <w:rsid w:val="003E7E9A"/>
    <w:rsid w:val="003F4620"/>
    <w:rsid w:val="003F5D77"/>
    <w:rsid w:val="00415ABD"/>
    <w:rsid w:val="00416AD1"/>
    <w:rsid w:val="00420BEE"/>
    <w:rsid w:val="0042613D"/>
    <w:rsid w:val="00432978"/>
    <w:rsid w:val="00432D80"/>
    <w:rsid w:val="00435080"/>
    <w:rsid w:val="00451166"/>
    <w:rsid w:val="004512F6"/>
    <w:rsid w:val="0045234A"/>
    <w:rsid w:val="00457FE4"/>
    <w:rsid w:val="004617A9"/>
    <w:rsid w:val="00462103"/>
    <w:rsid w:val="00464D4D"/>
    <w:rsid w:val="00465427"/>
    <w:rsid w:val="004665B1"/>
    <w:rsid w:val="00481EB1"/>
    <w:rsid w:val="00487FC7"/>
    <w:rsid w:val="00492DF1"/>
    <w:rsid w:val="004A2BD0"/>
    <w:rsid w:val="004A6B79"/>
    <w:rsid w:val="004C2298"/>
    <w:rsid w:val="004C3357"/>
    <w:rsid w:val="004D02FB"/>
    <w:rsid w:val="004D0508"/>
    <w:rsid w:val="004D7EAD"/>
    <w:rsid w:val="004E5EC8"/>
    <w:rsid w:val="004F14AF"/>
    <w:rsid w:val="004F414E"/>
    <w:rsid w:val="004F6FFD"/>
    <w:rsid w:val="005027E8"/>
    <w:rsid w:val="00525A82"/>
    <w:rsid w:val="00526123"/>
    <w:rsid w:val="0052794D"/>
    <w:rsid w:val="00530C9F"/>
    <w:rsid w:val="00536C4F"/>
    <w:rsid w:val="00542D39"/>
    <w:rsid w:val="00557D79"/>
    <w:rsid w:val="0056522D"/>
    <w:rsid w:val="005677A4"/>
    <w:rsid w:val="005717EE"/>
    <w:rsid w:val="0057293D"/>
    <w:rsid w:val="00586ED3"/>
    <w:rsid w:val="00591A19"/>
    <w:rsid w:val="005A1709"/>
    <w:rsid w:val="005A3DBD"/>
    <w:rsid w:val="005C33B8"/>
    <w:rsid w:val="005D44A5"/>
    <w:rsid w:val="00600968"/>
    <w:rsid w:val="006024DF"/>
    <w:rsid w:val="00613BB1"/>
    <w:rsid w:val="00617DF7"/>
    <w:rsid w:val="00625D9D"/>
    <w:rsid w:val="00642824"/>
    <w:rsid w:val="00664B74"/>
    <w:rsid w:val="00671867"/>
    <w:rsid w:val="00686FC1"/>
    <w:rsid w:val="00687D11"/>
    <w:rsid w:val="0069369F"/>
    <w:rsid w:val="006A2EEF"/>
    <w:rsid w:val="006A5611"/>
    <w:rsid w:val="006B10F7"/>
    <w:rsid w:val="006C0325"/>
    <w:rsid w:val="006C1B40"/>
    <w:rsid w:val="006C1E97"/>
    <w:rsid w:val="006D100B"/>
    <w:rsid w:val="006F2E72"/>
    <w:rsid w:val="006F646B"/>
    <w:rsid w:val="0071701B"/>
    <w:rsid w:val="00742533"/>
    <w:rsid w:val="00742B1A"/>
    <w:rsid w:val="00752F2F"/>
    <w:rsid w:val="00753572"/>
    <w:rsid w:val="00755D01"/>
    <w:rsid w:val="007572AD"/>
    <w:rsid w:val="007801D9"/>
    <w:rsid w:val="00781AA5"/>
    <w:rsid w:val="007846BF"/>
    <w:rsid w:val="00786EE0"/>
    <w:rsid w:val="00792513"/>
    <w:rsid w:val="007954EB"/>
    <w:rsid w:val="007A0FAA"/>
    <w:rsid w:val="007A1A7B"/>
    <w:rsid w:val="007B5D36"/>
    <w:rsid w:val="007C2C1C"/>
    <w:rsid w:val="007D41C9"/>
    <w:rsid w:val="007D5B2C"/>
    <w:rsid w:val="008016F2"/>
    <w:rsid w:val="00802F01"/>
    <w:rsid w:val="008124C7"/>
    <w:rsid w:val="00814C72"/>
    <w:rsid w:val="00814EBC"/>
    <w:rsid w:val="008218D7"/>
    <w:rsid w:val="00824737"/>
    <w:rsid w:val="00827C2A"/>
    <w:rsid w:val="008354A2"/>
    <w:rsid w:val="00845BD6"/>
    <w:rsid w:val="008606FB"/>
    <w:rsid w:val="008723E2"/>
    <w:rsid w:val="008859DF"/>
    <w:rsid w:val="00896D86"/>
    <w:rsid w:val="008A2E00"/>
    <w:rsid w:val="008A3B8D"/>
    <w:rsid w:val="008A6731"/>
    <w:rsid w:val="008A746B"/>
    <w:rsid w:val="008D0CAC"/>
    <w:rsid w:val="008D39B5"/>
    <w:rsid w:val="008D779A"/>
    <w:rsid w:val="008E4F2A"/>
    <w:rsid w:val="008F3E96"/>
    <w:rsid w:val="008F4CFE"/>
    <w:rsid w:val="00910067"/>
    <w:rsid w:val="00912303"/>
    <w:rsid w:val="00912E6E"/>
    <w:rsid w:val="00913FEB"/>
    <w:rsid w:val="00944BB4"/>
    <w:rsid w:val="0095028E"/>
    <w:rsid w:val="00954C9A"/>
    <w:rsid w:val="00961913"/>
    <w:rsid w:val="00963758"/>
    <w:rsid w:val="00971460"/>
    <w:rsid w:val="00977C41"/>
    <w:rsid w:val="0098284D"/>
    <w:rsid w:val="00984967"/>
    <w:rsid w:val="009861E7"/>
    <w:rsid w:val="00987742"/>
    <w:rsid w:val="009921B7"/>
    <w:rsid w:val="00994B74"/>
    <w:rsid w:val="00997941"/>
    <w:rsid w:val="009A3AD7"/>
    <w:rsid w:val="009A47F7"/>
    <w:rsid w:val="009A71B2"/>
    <w:rsid w:val="009B28A9"/>
    <w:rsid w:val="009C205C"/>
    <w:rsid w:val="009C3117"/>
    <w:rsid w:val="009E773E"/>
    <w:rsid w:val="009F37D1"/>
    <w:rsid w:val="00A232EB"/>
    <w:rsid w:val="00A25579"/>
    <w:rsid w:val="00A352BD"/>
    <w:rsid w:val="00A4164A"/>
    <w:rsid w:val="00A44E56"/>
    <w:rsid w:val="00A477FF"/>
    <w:rsid w:val="00A54BDB"/>
    <w:rsid w:val="00A56684"/>
    <w:rsid w:val="00A615D7"/>
    <w:rsid w:val="00A639E2"/>
    <w:rsid w:val="00A7114B"/>
    <w:rsid w:val="00A743FA"/>
    <w:rsid w:val="00A76E41"/>
    <w:rsid w:val="00A77248"/>
    <w:rsid w:val="00A779E3"/>
    <w:rsid w:val="00A8740B"/>
    <w:rsid w:val="00A90C58"/>
    <w:rsid w:val="00AA7CC6"/>
    <w:rsid w:val="00AB26B9"/>
    <w:rsid w:val="00AC0E25"/>
    <w:rsid w:val="00AC1AAF"/>
    <w:rsid w:val="00AF670F"/>
    <w:rsid w:val="00B030CA"/>
    <w:rsid w:val="00B063E7"/>
    <w:rsid w:val="00B20406"/>
    <w:rsid w:val="00B31F33"/>
    <w:rsid w:val="00B40389"/>
    <w:rsid w:val="00B44222"/>
    <w:rsid w:val="00B61115"/>
    <w:rsid w:val="00B63027"/>
    <w:rsid w:val="00B75907"/>
    <w:rsid w:val="00B7625A"/>
    <w:rsid w:val="00B8015B"/>
    <w:rsid w:val="00B959CA"/>
    <w:rsid w:val="00B97E18"/>
    <w:rsid w:val="00BA7053"/>
    <w:rsid w:val="00BB52A1"/>
    <w:rsid w:val="00BB6830"/>
    <w:rsid w:val="00BC2CA1"/>
    <w:rsid w:val="00BC552E"/>
    <w:rsid w:val="00BC7CFA"/>
    <w:rsid w:val="00BD098C"/>
    <w:rsid w:val="00BD0D1A"/>
    <w:rsid w:val="00BD269C"/>
    <w:rsid w:val="00C055FA"/>
    <w:rsid w:val="00C24081"/>
    <w:rsid w:val="00C36A76"/>
    <w:rsid w:val="00C40392"/>
    <w:rsid w:val="00C44B01"/>
    <w:rsid w:val="00C56906"/>
    <w:rsid w:val="00C64721"/>
    <w:rsid w:val="00C65C64"/>
    <w:rsid w:val="00C75692"/>
    <w:rsid w:val="00C8295F"/>
    <w:rsid w:val="00C91ED2"/>
    <w:rsid w:val="00CA415C"/>
    <w:rsid w:val="00CC247E"/>
    <w:rsid w:val="00CC4FA2"/>
    <w:rsid w:val="00CD3007"/>
    <w:rsid w:val="00CD7F25"/>
    <w:rsid w:val="00CE1E65"/>
    <w:rsid w:val="00CE7472"/>
    <w:rsid w:val="00CF7D28"/>
    <w:rsid w:val="00D01303"/>
    <w:rsid w:val="00D201BB"/>
    <w:rsid w:val="00D202DE"/>
    <w:rsid w:val="00D35B73"/>
    <w:rsid w:val="00D420D7"/>
    <w:rsid w:val="00D51F14"/>
    <w:rsid w:val="00D52081"/>
    <w:rsid w:val="00D533FF"/>
    <w:rsid w:val="00D61F50"/>
    <w:rsid w:val="00D67E7D"/>
    <w:rsid w:val="00D7291A"/>
    <w:rsid w:val="00D90267"/>
    <w:rsid w:val="00DA16D3"/>
    <w:rsid w:val="00DD0AC1"/>
    <w:rsid w:val="00DD7C34"/>
    <w:rsid w:val="00DE41CF"/>
    <w:rsid w:val="00DF64BF"/>
    <w:rsid w:val="00E01F27"/>
    <w:rsid w:val="00E12898"/>
    <w:rsid w:val="00E14180"/>
    <w:rsid w:val="00E37059"/>
    <w:rsid w:val="00E37D5F"/>
    <w:rsid w:val="00E56FA5"/>
    <w:rsid w:val="00E60078"/>
    <w:rsid w:val="00E646DF"/>
    <w:rsid w:val="00E72FBD"/>
    <w:rsid w:val="00EA7A79"/>
    <w:rsid w:val="00EB7C4C"/>
    <w:rsid w:val="00ED38B9"/>
    <w:rsid w:val="00ED7C9A"/>
    <w:rsid w:val="00EF799E"/>
    <w:rsid w:val="00F011B6"/>
    <w:rsid w:val="00F20420"/>
    <w:rsid w:val="00F250C1"/>
    <w:rsid w:val="00F27B7B"/>
    <w:rsid w:val="00F433DE"/>
    <w:rsid w:val="00F45E82"/>
    <w:rsid w:val="00F50FB9"/>
    <w:rsid w:val="00F63D05"/>
    <w:rsid w:val="00F74DDA"/>
    <w:rsid w:val="00F82D7D"/>
    <w:rsid w:val="00F929E9"/>
    <w:rsid w:val="00F96BEC"/>
    <w:rsid w:val="00FA3DC4"/>
    <w:rsid w:val="00FA4355"/>
    <w:rsid w:val="00FA58F1"/>
    <w:rsid w:val="00FB1AAC"/>
    <w:rsid w:val="00FB6126"/>
    <w:rsid w:val="00FB6B38"/>
    <w:rsid w:val="00FC09AA"/>
    <w:rsid w:val="00FD0487"/>
    <w:rsid w:val="00FD767B"/>
    <w:rsid w:val="00FE5082"/>
    <w:rsid w:val="00FF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96A17"/>
  <w15:chartTrackingRefBased/>
  <w15:docId w15:val="{9F5F97E9-ADDC-054C-949B-7694FB0D1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97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33C9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6D100B"/>
    <w:pPr>
      <w:spacing w:line="480" w:lineRule="auto"/>
      <w:ind w:firstLine="202"/>
      <w:jc w:val="both"/>
    </w:pPr>
    <w:rPr>
      <w:rFonts w:ascii="Times" w:hAnsi="Times"/>
      <w:szCs w:val="20"/>
    </w:rPr>
  </w:style>
  <w:style w:type="paragraph" w:customStyle="1" w:styleId="BBAuthorName">
    <w:name w:val="BB_Author_Name"/>
    <w:basedOn w:val="Normal"/>
    <w:next w:val="Normal"/>
    <w:rsid w:val="006D100B"/>
    <w:pPr>
      <w:spacing w:after="240" w:line="480" w:lineRule="auto"/>
      <w:jc w:val="center"/>
    </w:pPr>
    <w:rPr>
      <w:rFonts w:ascii="Times" w:hAnsi="Times"/>
      <w:i/>
      <w:szCs w:val="20"/>
    </w:rPr>
  </w:style>
  <w:style w:type="character" w:customStyle="1" w:styleId="prim">
    <w:name w:val="prim"/>
    <w:basedOn w:val="DefaultParagraphFont"/>
    <w:rsid w:val="0019716A"/>
  </w:style>
  <w:style w:type="paragraph" w:customStyle="1" w:styleId="EndNoteBibliographyTitle">
    <w:name w:val="EndNote Bibliography Title"/>
    <w:basedOn w:val="Normal"/>
    <w:link w:val="EndNoteBibliographyTitleChar"/>
    <w:rsid w:val="00BB52A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B52A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B52A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BB52A1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33C91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0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7</Pages>
  <Words>1063</Words>
  <Characters>5763</Characters>
  <Application>Microsoft Office Word</Application>
  <DocSecurity>0</DocSecurity>
  <Lines>8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s, Cedric</dc:creator>
  <cp:keywords/>
  <dc:description/>
  <cp:lastModifiedBy>Owens, Cedric</cp:lastModifiedBy>
  <cp:revision>243</cp:revision>
  <dcterms:created xsi:type="dcterms:W3CDTF">2023-08-04T21:35:00Z</dcterms:created>
  <dcterms:modified xsi:type="dcterms:W3CDTF">2023-08-10T17:15:00Z</dcterms:modified>
</cp:coreProperties>
</file>